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554C7" w14:textId="250C611A" w:rsidR="00D95F84" w:rsidRPr="00D95F84" w:rsidRDefault="00CE2F33" w:rsidP="00A40F4E">
      <w:pPr>
        <w:rPr>
          <w:rFonts w:ascii="Times New Roman" w:hAnsi="Times New Roman" w:cs="Times New Roman"/>
          <w:b/>
          <w:sz w:val="24"/>
          <w:szCs w:val="24"/>
        </w:rPr>
      </w:pPr>
      <w:r w:rsidRPr="00CE2F33">
        <w:rPr>
          <w:rFonts w:ascii="Times New Roman" w:hAnsi="Times New Roman" w:cs="Times New Roman"/>
          <w:b/>
          <w:bCs/>
          <w:sz w:val="24"/>
          <w:szCs w:val="24"/>
        </w:rPr>
        <w:t>Association of pregnancy history and unhealthy lifestyle with biological age acceleration: a large cross-sectional study</w:t>
      </w:r>
      <w:bookmarkStart w:id="0" w:name="_GoBack"/>
      <w:bookmarkEnd w:id="0"/>
    </w:p>
    <w:p w14:paraId="33DA79D9" w14:textId="77777777" w:rsidR="00D95F84" w:rsidRPr="00D95F84" w:rsidRDefault="00D95F84" w:rsidP="00D95F84">
      <w:pPr>
        <w:rPr>
          <w:rFonts w:ascii="Times New Roman" w:hAnsi="Times New Roman" w:cs="Times New Roman"/>
          <w:sz w:val="24"/>
          <w:szCs w:val="24"/>
        </w:rPr>
        <w:sectPr w:rsidR="00D95F84" w:rsidRPr="00D95F84" w:rsidSect="00D95F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CFD4C7" w14:textId="3663A25D" w:rsidR="00382BB7" w:rsidRPr="00A40F4E" w:rsidRDefault="00BC30FA" w:rsidP="00A40F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  <w:szCs w:val="24"/>
        </w:rPr>
        <w:t>S</w:t>
      </w:r>
      <w:r w:rsidR="00A40F4E" w:rsidRPr="00A40F4E">
        <w:rPr>
          <w:rFonts w:ascii="Times New Roman" w:hAnsi="Times New Roman" w:cs="Times New Roman"/>
          <w:b/>
          <w:sz w:val="24"/>
          <w:szCs w:val="24"/>
        </w:rPr>
        <w:t>1. Variables used to create lifestyle score and scoring system for UK Biobank</w:t>
      </w:r>
    </w:p>
    <w:tbl>
      <w:tblPr>
        <w:tblW w:w="5242" w:type="pct"/>
        <w:tblInd w:w="-567" w:type="dxa"/>
        <w:tblLook w:val="04A0" w:firstRow="1" w:lastRow="0" w:firstColumn="1" w:lastColumn="0" w:noHBand="0" w:noVBand="1"/>
      </w:tblPr>
      <w:tblGrid>
        <w:gridCol w:w="2323"/>
        <w:gridCol w:w="8567"/>
        <w:gridCol w:w="1663"/>
        <w:gridCol w:w="2081"/>
      </w:tblGrid>
      <w:tr w:rsidR="00A40F4E" w:rsidRPr="00A40F4E" w14:paraId="21630F30" w14:textId="77777777" w:rsidTr="00E72C46">
        <w:trPr>
          <w:trHeight w:val="300"/>
        </w:trPr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36C7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style factor</w:t>
            </w:r>
          </w:p>
        </w:tc>
        <w:tc>
          <w:tcPr>
            <w:tcW w:w="2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2CE8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BE7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8A3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</w:tr>
      <w:tr w:rsidR="00A40F4E" w:rsidRPr="00A40F4E" w14:paraId="5822DE86" w14:textId="77777777" w:rsidTr="00E72C46">
        <w:trPr>
          <w:trHeight w:val="6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688B" w14:textId="394E4473" w:rsidR="00A40F4E" w:rsidRPr="00A40F4E" w:rsidRDefault="004B37C1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4B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arette smoking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A0F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 you smoke tobacco now? and "In the past, how often have you smoked tobacco?"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2954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t or never smok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5042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</w:tr>
      <w:tr w:rsidR="00A40F4E" w:rsidRPr="00A40F4E" w14:paraId="0ADF2381" w14:textId="77777777" w:rsidTr="00E72C46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9FC2" w14:textId="1D3ADB20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lcohol </w:t>
            </w:r>
            <w:r w:rsidR="004B37C1" w:rsidRPr="004B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sumption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B09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“About how often do you drink alcohol?”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5E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4 times we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8B1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ly or almost daily</w:t>
            </w:r>
          </w:p>
        </w:tc>
      </w:tr>
      <w:tr w:rsidR="00A40F4E" w:rsidRPr="00A40F4E" w14:paraId="482E6115" w14:textId="77777777" w:rsidTr="00E72C46">
        <w:trPr>
          <w:trHeight w:val="12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BDFE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809C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AQ short form2– total time walking or moderate and vigorous-intensity PA in previous wee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912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50 min/week moderate or ≥ 75 min/week vigorous P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4CA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50 min/week moderate or &lt; 75 min/week vigorous PA</w:t>
            </w:r>
          </w:p>
        </w:tc>
      </w:tr>
      <w:tr w:rsidR="00A40F4E" w:rsidRPr="00A40F4E" w14:paraId="73FD0999" w14:textId="77777777" w:rsidTr="00E72C46">
        <w:trPr>
          <w:trHeight w:val="5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483C" w14:textId="40EC4E4F" w:rsidR="00A40F4E" w:rsidRPr="00A40F4E" w:rsidRDefault="00932802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E72C46" w:rsidRPr="00E72C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levision</w:t>
            </w:r>
            <w:r w:rsidR="00A40F4E"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ewing /sedentary time 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E4F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a typical day, how many hours do you spend watching TV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8FEE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4 h/da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9C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4 h/day</w:t>
            </w:r>
          </w:p>
        </w:tc>
      </w:tr>
      <w:tr w:rsidR="00A40F4E" w:rsidRPr="00A40F4E" w14:paraId="6AF6D21C" w14:textId="77777777" w:rsidTr="00E72C46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1869" w14:textId="1A8EB32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leep </w:t>
            </w:r>
            <w:r w:rsidR="00E72C46" w:rsidRPr="00E72C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84A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ut how many hours sleep do you get in every 24 hours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80C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 or &lt;9h/da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40B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 or &gt;9h/day</w:t>
            </w:r>
          </w:p>
        </w:tc>
      </w:tr>
      <w:tr w:rsidR="00A40F4E" w:rsidRPr="00A40F4E" w14:paraId="180839FD" w14:textId="77777777" w:rsidTr="00E72C46">
        <w:trPr>
          <w:gridAfter w:val="2"/>
          <w:wAfter w:w="1279" w:type="pct"/>
          <w:trHeight w:val="5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6D64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etary characteristics 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5A7C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vidual dietary components contributed directly to lifestyle score.</w:t>
            </w:r>
          </w:p>
        </w:tc>
      </w:tr>
      <w:tr w:rsidR="00A40F4E" w:rsidRPr="00A40F4E" w14:paraId="502788AF" w14:textId="77777777" w:rsidTr="00E72C46">
        <w:trPr>
          <w:trHeight w:val="312"/>
        </w:trPr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6AD1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uit and vegetable intake</w:t>
            </w:r>
          </w:p>
        </w:tc>
        <w:tc>
          <w:tcPr>
            <w:tcW w:w="29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8779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ut how many of …. would you eat per day? Separate questions for pieces of fresh and dried fruit, tablespoons of salad or cooked/raw vegetables. Combined and converted to g/day (1 portion = 80 g)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BF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400 g/day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1B7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0 g/ day</w:t>
            </w:r>
          </w:p>
        </w:tc>
      </w:tr>
      <w:tr w:rsidR="00A40F4E" w:rsidRPr="00A40F4E" w14:paraId="023E7A28" w14:textId="77777777" w:rsidTr="00E72C46">
        <w:trPr>
          <w:trHeight w:val="312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8C0D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8678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88D4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01B0" w14:textId="77777777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F4E" w:rsidRPr="00A40F4E" w14:paraId="2022D569" w14:textId="77777777" w:rsidTr="00E72C46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35E" w14:textId="584DBA34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ily fish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D7E4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w often do you eat oily fish? (e.g. sardines, salmon, mackerel, herring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0F08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 portion/we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9181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 portion/week</w:t>
            </w:r>
          </w:p>
        </w:tc>
      </w:tr>
      <w:tr w:rsidR="00A40F4E" w:rsidRPr="00A40F4E" w14:paraId="6C0A0064" w14:textId="77777777" w:rsidTr="00E72C46">
        <w:trPr>
          <w:trHeight w:val="9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4EC" w14:textId="6234BAB4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Red meat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3264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w often do you eat…? Separate questions for Beef / lamb or mutton / pork (excluding processed meats such as ham or bacon). Red meat included due to clear link between red meat and mortality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D529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3 portion/we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4D8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 portion/week</w:t>
            </w:r>
          </w:p>
        </w:tc>
      </w:tr>
      <w:tr w:rsidR="00A40F4E" w:rsidRPr="00A40F4E" w14:paraId="352A5C7A" w14:textId="77777777" w:rsidTr="00E72C46">
        <w:trPr>
          <w:trHeight w:val="60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E000D" w14:textId="41BC972E" w:rsidR="00A40F4E" w:rsidRPr="00A40F4E" w:rsidRDefault="00A40F4E" w:rsidP="00A40F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ocessed meat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4D926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w often do you eat processed meats (such as bacon, ham, sausages, meat pies, kebabs, burgers, chicken nuggets)?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6C43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1 portion/wee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F791" w14:textId="77777777" w:rsidR="00A40F4E" w:rsidRPr="00A40F4E" w:rsidRDefault="00A40F4E" w:rsidP="00A40F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F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 portion/week</w:t>
            </w:r>
          </w:p>
        </w:tc>
      </w:tr>
    </w:tbl>
    <w:p w14:paraId="648B5A0A" w14:textId="77777777" w:rsidR="00892869" w:rsidRDefault="00892869" w:rsidP="00A40F4E">
      <w:pPr>
        <w:rPr>
          <w:rFonts w:ascii="Times New Roman" w:hAnsi="Times New Roman" w:cs="Times New Roman"/>
        </w:rPr>
        <w:sectPr w:rsidR="00892869" w:rsidSect="00A40F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65E4DF" w14:textId="56A314FF" w:rsidR="00A40F4E" w:rsidRPr="002528DB" w:rsidRDefault="00BC30FA" w:rsidP="00A40F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  <w:szCs w:val="24"/>
        </w:rPr>
        <w:t>S</w:t>
      </w:r>
      <w:r w:rsidR="001879EE" w:rsidRPr="002528DB">
        <w:rPr>
          <w:rFonts w:ascii="Times New Roman" w:hAnsi="Times New Roman" w:cs="Times New Roman"/>
          <w:b/>
          <w:sz w:val="24"/>
          <w:szCs w:val="24"/>
        </w:rPr>
        <w:t>2</w:t>
      </w:r>
      <w:r w:rsidR="002528DB" w:rsidRPr="002528DB">
        <w:rPr>
          <w:rFonts w:ascii="Times New Roman" w:hAnsi="Times New Roman" w:cs="Times New Roman"/>
          <w:b/>
          <w:sz w:val="24"/>
          <w:szCs w:val="24"/>
        </w:rPr>
        <w:t>.</w:t>
      </w:r>
      <w:r w:rsidR="001879EE" w:rsidRPr="002528DB">
        <w:rPr>
          <w:rFonts w:ascii="Times New Roman" w:hAnsi="Times New Roman" w:cs="Times New Roman"/>
          <w:b/>
          <w:sz w:val="24"/>
          <w:szCs w:val="24"/>
        </w:rPr>
        <w:t xml:space="preserve"> Components of biological ages across pregnancy history</w:t>
      </w:r>
    </w:p>
    <w:tbl>
      <w:tblPr>
        <w:tblW w:w="9376" w:type="dxa"/>
        <w:tblInd w:w="-530" w:type="dxa"/>
        <w:tblLook w:val="04A0" w:firstRow="1" w:lastRow="0" w:firstColumn="1" w:lastColumn="0" w:noHBand="0" w:noVBand="1"/>
      </w:tblPr>
      <w:tblGrid>
        <w:gridCol w:w="3840"/>
        <w:gridCol w:w="1640"/>
        <w:gridCol w:w="1876"/>
        <w:gridCol w:w="2020"/>
      </w:tblGrid>
      <w:tr w:rsidR="002528DB" w:rsidRPr="002528DB" w14:paraId="6F14AD6D" w14:textId="77777777" w:rsidTr="002528DB">
        <w:trPr>
          <w:trHeight w:val="855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22AC0B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nents of biological age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2F0C52" w14:textId="77777777" w:rsidR="002528DB" w:rsidRPr="002528DB" w:rsidRDefault="002528DB" w:rsidP="00252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ll </w:t>
            </w: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137218)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F87609" w14:textId="77777777" w:rsidR="002528DB" w:rsidRPr="002528DB" w:rsidRDefault="002528DB" w:rsidP="00252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ver pregnancy</w:t>
            </w: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21543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D525B7" w14:textId="77777777" w:rsidR="002528DB" w:rsidRPr="002528DB" w:rsidRDefault="002528DB" w:rsidP="00252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r pregnancy</w:t>
            </w:r>
            <w:r w:rsidRPr="0025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115675)</w:t>
            </w:r>
          </w:p>
        </w:tc>
      </w:tr>
      <w:tr w:rsidR="002528DB" w:rsidRPr="002528DB" w14:paraId="07C404C1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789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1 (L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*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CD6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±0.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452D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±0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DB7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±0.53</w:t>
            </w:r>
          </w:p>
        </w:tc>
      </w:tr>
      <w:tr w:rsidR="002528DB" w:rsidRPr="002528DB" w14:paraId="4F813AE7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97A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 (mm Hg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AFC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03±18.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231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38±18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A53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33±18.89</w:t>
            </w:r>
          </w:p>
        </w:tc>
      </w:tr>
      <w:tr w:rsidR="002528DB" w:rsidRPr="002528DB" w14:paraId="0DA3E847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875C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D4A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02±42.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3B1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.93±42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5E6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41±42.76</w:t>
            </w:r>
          </w:p>
        </w:tc>
      </w:tr>
      <w:tr w:rsidR="002528DB" w:rsidRPr="002528DB" w14:paraId="0D731090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8AC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ated hemoglobin (%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71F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±0.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4AB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±0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E1B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±0.47</w:t>
            </w:r>
          </w:p>
        </w:tc>
      </w:tr>
      <w:tr w:rsidR="002528DB" w:rsidRPr="002528DB" w14:paraId="6EEFC787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41F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urea nitrogen (m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863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3±3.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17D6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2±3.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89B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±3.49</w:t>
            </w:r>
          </w:p>
        </w:tc>
      </w:tr>
      <w:tr w:rsidR="002528DB" w:rsidRPr="002528DB" w14:paraId="0DD007B8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4BE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(%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337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8±7.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17A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7±7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89D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9±7.18</w:t>
            </w:r>
          </w:p>
        </w:tc>
      </w:tr>
      <w:tr w:rsidR="002528DB" w:rsidRPr="002528DB" w14:paraId="786865D6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E70E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ell volume (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2F5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8±5.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48C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43±5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882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89±5.16</w:t>
            </w:r>
          </w:p>
        </w:tc>
      </w:tr>
      <w:tr w:rsidR="002528DB" w:rsidRPr="002528DB" w14:paraId="38A934BF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EF0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glucose (m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121E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1±16.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613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3±16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430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3±16.01</w:t>
            </w:r>
          </w:p>
        </w:tc>
      </w:tr>
      <w:tr w:rsidR="002528DB" w:rsidRPr="002528DB" w14:paraId="5F1FF1E7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F06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cell distribution width (%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48A3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8±0.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ECA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6±0.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29A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8±0.95</w:t>
            </w:r>
          </w:p>
        </w:tc>
      </w:tr>
      <w:tr w:rsidR="002528DB" w:rsidRPr="002528DB" w14:paraId="32B47568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174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 (1000 cells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69E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±1.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F51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±1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10C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±1.7</w:t>
            </w:r>
          </w:p>
        </w:tc>
      </w:tr>
      <w:tr w:rsidR="002528DB" w:rsidRPr="002528DB" w14:paraId="5FF0CCFC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DC6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A5A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±0.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4DF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±0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F01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±0.25</w:t>
            </w:r>
          </w:p>
        </w:tc>
      </w:tr>
      <w:tr w:rsidR="002528DB" w:rsidRPr="002528DB" w14:paraId="1B79D649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9E9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 (m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015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790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24C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12</w:t>
            </w:r>
          </w:p>
        </w:tc>
      </w:tr>
      <w:tr w:rsidR="002528DB" w:rsidRPr="002528DB" w14:paraId="7DD3CDF1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ED8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 (mg/</w:t>
            </w:r>
            <w:proofErr w:type="spellStart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385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±0.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00FE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±0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BA6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±0.36</w:t>
            </w:r>
          </w:p>
        </w:tc>
      </w:tr>
      <w:tr w:rsidR="002528DB" w:rsidRPr="002528DB" w14:paraId="3033696D" w14:textId="77777777" w:rsidTr="002528DB">
        <w:trPr>
          <w:trHeight w:val="36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910F" w14:textId="77777777" w:rsidR="002528DB" w:rsidRPr="002528DB" w:rsidRDefault="002528DB" w:rsidP="002528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line phosphatase (U/L)</w:t>
            </w: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#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C5B0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78±23.7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D798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5±23.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8FD9" w14:textId="77777777" w:rsidR="002528DB" w:rsidRPr="002528DB" w:rsidRDefault="002528DB" w:rsidP="002528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6±23.73</w:t>
            </w:r>
          </w:p>
        </w:tc>
      </w:tr>
    </w:tbl>
    <w:p w14:paraId="2333C5A7" w14:textId="6D0DE4E5" w:rsidR="005759E4" w:rsidRPr="00122F68" w:rsidRDefault="005759E4" w:rsidP="005759E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sz w:val="22"/>
        </w:rPr>
        <w:t>Used</w:t>
      </w:r>
      <w:r w:rsidRPr="00122F68">
        <w:rPr>
          <w:rFonts w:ascii="Times New Roman" w:hAnsi="Times New Roman" w:cs="Times New Roman"/>
          <w:sz w:val="22"/>
        </w:rPr>
        <w:t xml:space="preserve"> to</w:t>
      </w:r>
      <w:r>
        <w:rPr>
          <w:rFonts w:ascii="Times New Roman" w:hAnsi="Times New Roman" w:cs="Times New Roman" w:hint="eastAsia"/>
          <w:sz w:val="22"/>
        </w:rPr>
        <w:t xml:space="preserve"> calculate</w:t>
      </w:r>
      <w:r w:rsidRPr="00122F68">
        <w:rPr>
          <w:rFonts w:ascii="Times New Roman" w:hAnsi="Times New Roman" w:cs="Times New Roman"/>
          <w:sz w:val="22"/>
        </w:rPr>
        <w:t xml:space="preserve"> </w:t>
      </w:r>
      <w:r w:rsidRPr="006045BA">
        <w:rPr>
          <w:rFonts w:ascii="Times New Roman" w:hAnsi="Times New Roman" w:cs="Times New Roman"/>
          <w:sz w:val="22"/>
        </w:rPr>
        <w:t>biological age</w:t>
      </w:r>
      <w:r>
        <w:rPr>
          <w:rFonts w:ascii="Times New Roman" w:hAnsi="Times New Roman" w:cs="Times New Roman" w:hint="eastAsia"/>
          <w:sz w:val="22"/>
        </w:rPr>
        <w:t xml:space="preserve"> by </w:t>
      </w:r>
      <w:r w:rsidRPr="00CE79BE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CE79BE">
        <w:rPr>
          <w:rFonts w:ascii="Times New Roman" w:hAnsi="Times New Roman" w:cs="Times New Roman"/>
          <w:sz w:val="24"/>
          <w:szCs w:val="24"/>
        </w:rPr>
        <w:t>Klemera-Doubal</w:t>
      </w:r>
      <w:proofErr w:type="spellEnd"/>
      <w:r w:rsidRPr="00CE79BE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(KDM)</w:t>
      </w:r>
      <w:r w:rsidRPr="00122F68">
        <w:rPr>
          <w:rFonts w:ascii="Times New Roman" w:hAnsi="Times New Roman" w:cs="Times New Roman"/>
          <w:sz w:val="22"/>
        </w:rPr>
        <w:t>.</w:t>
      </w:r>
    </w:p>
    <w:p w14:paraId="14324E98" w14:textId="79A63E06" w:rsidR="005759E4" w:rsidRPr="00E7608A" w:rsidRDefault="005759E4" w:rsidP="005759E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#</w:t>
      </w:r>
      <w:r>
        <w:rPr>
          <w:rFonts w:ascii="Times New Roman" w:hAnsi="Times New Roman" w:cs="Times New Roman" w:hint="eastAsia"/>
          <w:sz w:val="22"/>
        </w:rPr>
        <w:t>Used</w:t>
      </w:r>
      <w:r w:rsidRPr="00122F68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 w:hint="eastAsia"/>
          <w:sz w:val="22"/>
        </w:rPr>
        <w:t>calculate</w:t>
      </w:r>
      <w:r w:rsidRPr="00122F6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22F68">
        <w:rPr>
          <w:rFonts w:ascii="Times New Roman" w:hAnsi="Times New Roman" w:cs="Times New Roman"/>
          <w:sz w:val="22"/>
        </w:rPr>
        <w:t>PhenoAge</w:t>
      </w:r>
      <w:proofErr w:type="spellEnd"/>
      <w:r w:rsidRPr="00A814F5">
        <w:t xml:space="preserve"> </w:t>
      </w:r>
      <w:r w:rsidRPr="00A814F5">
        <w:rPr>
          <w:rFonts w:ascii="Times New Roman" w:hAnsi="Times New Roman" w:cs="Times New Roman"/>
          <w:sz w:val="22"/>
        </w:rPr>
        <w:t>algorithm</w:t>
      </w:r>
      <w:r w:rsidRPr="00122F68">
        <w:rPr>
          <w:rFonts w:ascii="Times New Roman" w:hAnsi="Times New Roman" w:cs="Times New Roman"/>
          <w:sz w:val="22"/>
        </w:rPr>
        <w:t>.</w:t>
      </w:r>
    </w:p>
    <w:p w14:paraId="094AB39C" w14:textId="15ABFD8B" w:rsidR="002528DB" w:rsidRPr="005759E4" w:rsidRDefault="002528DB" w:rsidP="00A40F4E">
      <w:pPr>
        <w:rPr>
          <w:rFonts w:ascii="Times New Roman" w:hAnsi="Times New Roman" w:cs="Times New Roman"/>
        </w:rPr>
      </w:pPr>
    </w:p>
    <w:p w14:paraId="022A6A62" w14:textId="303FDD83" w:rsidR="000207E2" w:rsidRDefault="000207E2" w:rsidP="00A40F4E">
      <w:pPr>
        <w:rPr>
          <w:rFonts w:ascii="Times New Roman" w:hAnsi="Times New Roman" w:cs="Times New Roman"/>
        </w:rPr>
      </w:pPr>
    </w:p>
    <w:p w14:paraId="1D21AF01" w14:textId="30437DA0" w:rsidR="000207E2" w:rsidRDefault="000207E2" w:rsidP="00A40F4E">
      <w:pPr>
        <w:rPr>
          <w:rFonts w:ascii="Times New Roman" w:hAnsi="Times New Roman" w:cs="Times New Roman"/>
        </w:rPr>
      </w:pPr>
    </w:p>
    <w:p w14:paraId="283728CF" w14:textId="67256430" w:rsidR="000207E2" w:rsidRDefault="000207E2" w:rsidP="00A40F4E">
      <w:pPr>
        <w:rPr>
          <w:rFonts w:ascii="Times New Roman" w:hAnsi="Times New Roman" w:cs="Times New Roman"/>
        </w:rPr>
      </w:pPr>
    </w:p>
    <w:p w14:paraId="20818139" w14:textId="23471DE2" w:rsidR="000207E2" w:rsidRDefault="000207E2" w:rsidP="00A40F4E">
      <w:pPr>
        <w:rPr>
          <w:rFonts w:ascii="Times New Roman" w:hAnsi="Times New Roman" w:cs="Times New Roman"/>
        </w:rPr>
      </w:pPr>
    </w:p>
    <w:p w14:paraId="7A522716" w14:textId="3CB27BD7" w:rsidR="000207E2" w:rsidRDefault="000207E2" w:rsidP="00A40F4E">
      <w:pPr>
        <w:rPr>
          <w:rFonts w:ascii="Times New Roman" w:hAnsi="Times New Roman" w:cs="Times New Roman"/>
        </w:rPr>
      </w:pPr>
    </w:p>
    <w:p w14:paraId="2645C2E5" w14:textId="5D529239" w:rsidR="000207E2" w:rsidRDefault="000207E2" w:rsidP="00A40F4E">
      <w:pPr>
        <w:rPr>
          <w:rFonts w:ascii="Times New Roman" w:hAnsi="Times New Roman" w:cs="Times New Roman"/>
        </w:rPr>
      </w:pPr>
    </w:p>
    <w:p w14:paraId="43C0760A" w14:textId="497D3599" w:rsidR="000207E2" w:rsidRDefault="000207E2" w:rsidP="00A40F4E">
      <w:pPr>
        <w:rPr>
          <w:rFonts w:ascii="Times New Roman" w:hAnsi="Times New Roman" w:cs="Times New Roman"/>
        </w:rPr>
      </w:pPr>
    </w:p>
    <w:p w14:paraId="637E11DC" w14:textId="7680189C" w:rsidR="000207E2" w:rsidRDefault="000207E2" w:rsidP="00A40F4E">
      <w:pPr>
        <w:rPr>
          <w:rFonts w:ascii="Times New Roman" w:hAnsi="Times New Roman" w:cs="Times New Roman"/>
        </w:rPr>
      </w:pPr>
    </w:p>
    <w:p w14:paraId="2B3D03E5" w14:textId="5ECB3F55" w:rsidR="000207E2" w:rsidRDefault="000207E2" w:rsidP="00A40F4E">
      <w:pPr>
        <w:rPr>
          <w:rFonts w:ascii="Times New Roman" w:hAnsi="Times New Roman" w:cs="Times New Roman"/>
        </w:rPr>
      </w:pPr>
    </w:p>
    <w:p w14:paraId="3649833C" w14:textId="3D3C6917" w:rsidR="000207E2" w:rsidRDefault="000207E2" w:rsidP="00A40F4E">
      <w:pPr>
        <w:rPr>
          <w:rFonts w:ascii="Times New Roman" w:hAnsi="Times New Roman" w:cs="Times New Roman"/>
        </w:rPr>
      </w:pPr>
    </w:p>
    <w:p w14:paraId="51987E75" w14:textId="623825F2" w:rsidR="000207E2" w:rsidRDefault="000207E2" w:rsidP="00A40F4E">
      <w:pPr>
        <w:rPr>
          <w:rFonts w:ascii="Times New Roman" w:hAnsi="Times New Roman" w:cs="Times New Roman"/>
        </w:rPr>
      </w:pPr>
    </w:p>
    <w:p w14:paraId="1F148DC8" w14:textId="728FF577" w:rsidR="000207E2" w:rsidRDefault="000207E2" w:rsidP="00A40F4E">
      <w:pPr>
        <w:rPr>
          <w:rFonts w:ascii="Times New Roman" w:hAnsi="Times New Roman" w:cs="Times New Roman"/>
        </w:rPr>
      </w:pPr>
    </w:p>
    <w:p w14:paraId="17C8BED5" w14:textId="0B4DBABD" w:rsidR="000207E2" w:rsidRDefault="000207E2" w:rsidP="00A40F4E">
      <w:pPr>
        <w:rPr>
          <w:rFonts w:ascii="Times New Roman" w:hAnsi="Times New Roman" w:cs="Times New Roman"/>
        </w:rPr>
      </w:pPr>
    </w:p>
    <w:p w14:paraId="40019178" w14:textId="173673E6" w:rsidR="000207E2" w:rsidRDefault="000207E2" w:rsidP="00A40F4E">
      <w:pPr>
        <w:rPr>
          <w:rFonts w:ascii="Times New Roman" w:hAnsi="Times New Roman" w:cs="Times New Roman"/>
        </w:rPr>
      </w:pPr>
    </w:p>
    <w:p w14:paraId="1F090716" w14:textId="3861AA3D" w:rsidR="000207E2" w:rsidRDefault="000207E2" w:rsidP="00A40F4E">
      <w:pPr>
        <w:rPr>
          <w:rFonts w:ascii="Times New Roman" w:hAnsi="Times New Roman" w:cs="Times New Roman"/>
        </w:rPr>
      </w:pPr>
    </w:p>
    <w:p w14:paraId="15CCB86F" w14:textId="69CC3EBB" w:rsidR="000207E2" w:rsidRDefault="000207E2" w:rsidP="00A40F4E">
      <w:pPr>
        <w:rPr>
          <w:rFonts w:ascii="Times New Roman" w:hAnsi="Times New Roman" w:cs="Times New Roman"/>
        </w:rPr>
      </w:pPr>
    </w:p>
    <w:p w14:paraId="5B8F85EA" w14:textId="2C11571F" w:rsidR="000207E2" w:rsidRDefault="000207E2" w:rsidP="00A40F4E">
      <w:pPr>
        <w:rPr>
          <w:rFonts w:ascii="Times New Roman" w:hAnsi="Times New Roman" w:cs="Times New Roman"/>
        </w:rPr>
      </w:pPr>
    </w:p>
    <w:p w14:paraId="3048166E" w14:textId="58914F74" w:rsidR="000207E2" w:rsidRDefault="000207E2" w:rsidP="00A40F4E">
      <w:pPr>
        <w:rPr>
          <w:rFonts w:ascii="Times New Roman" w:hAnsi="Times New Roman" w:cs="Times New Roman"/>
        </w:rPr>
      </w:pPr>
    </w:p>
    <w:p w14:paraId="59A1F8A5" w14:textId="35CCB42C" w:rsidR="000207E2" w:rsidRDefault="000207E2" w:rsidP="00A40F4E">
      <w:pPr>
        <w:rPr>
          <w:rFonts w:ascii="Times New Roman" w:hAnsi="Times New Roman" w:cs="Times New Roman"/>
        </w:rPr>
      </w:pPr>
    </w:p>
    <w:p w14:paraId="0928DAD9" w14:textId="7F6068A8" w:rsidR="000207E2" w:rsidRDefault="000207E2" w:rsidP="00A40F4E">
      <w:pPr>
        <w:rPr>
          <w:rFonts w:ascii="Times New Roman" w:hAnsi="Times New Roman" w:cs="Times New Roman"/>
        </w:rPr>
      </w:pPr>
    </w:p>
    <w:p w14:paraId="2F98A433" w14:textId="0DE01691" w:rsidR="000207E2" w:rsidRDefault="000207E2" w:rsidP="00A40F4E">
      <w:pPr>
        <w:rPr>
          <w:rFonts w:ascii="Times New Roman" w:hAnsi="Times New Roman" w:cs="Times New Roman"/>
        </w:rPr>
      </w:pPr>
    </w:p>
    <w:p w14:paraId="3F4D36EF" w14:textId="770EF284" w:rsidR="00C01DE9" w:rsidRPr="00C01DE9" w:rsidRDefault="00BC30FA" w:rsidP="00003C74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</w:rPr>
        <w:t>S</w:t>
      </w:r>
      <w:r w:rsidR="008A1202" w:rsidRPr="008A1202">
        <w:rPr>
          <w:rFonts w:ascii="Times New Roman" w:hAnsi="Times New Roman" w:cs="Times New Roman"/>
          <w:b/>
          <w:sz w:val="24"/>
        </w:rPr>
        <w:t>3. Associations of lifestyle with biological age and biological age acceleration</w:t>
      </w:r>
      <w:r w:rsidR="00057641" w:rsidRPr="00057641">
        <w:rPr>
          <w:rFonts w:ascii="Times New Roman" w:hAnsi="Times New Roman" w:cs="Times New Roman"/>
          <w:b/>
          <w:sz w:val="24"/>
        </w:rPr>
        <w:t xml:space="preserve"> </w:t>
      </w:r>
      <w:r w:rsidR="00057641" w:rsidRPr="00E16FD4">
        <w:rPr>
          <w:rFonts w:ascii="Times New Roman" w:hAnsi="Times New Roman" w:cs="Times New Roman"/>
          <w:b/>
          <w:sz w:val="24"/>
        </w:rPr>
        <w:t>by</w:t>
      </w:r>
      <w:r w:rsidR="00057641">
        <w:rPr>
          <w:rFonts w:ascii="Times New Roman" w:hAnsi="Times New Roman" w:cs="Times New Roman"/>
          <w:b/>
          <w:sz w:val="24"/>
        </w:rPr>
        <w:t xml:space="preserve"> individual lifestyle </w:t>
      </w:r>
      <w:proofErr w:type="spellStart"/>
      <w:r w:rsidR="00057641">
        <w:rPr>
          <w:rFonts w:ascii="Times New Roman" w:hAnsi="Times New Roman" w:cs="Times New Roman"/>
          <w:b/>
          <w:sz w:val="24"/>
        </w:rPr>
        <w:t>factors</w:t>
      </w:r>
      <w:r w:rsidR="00057641" w:rsidRPr="00CE7256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</w:p>
    <w:tbl>
      <w:tblPr>
        <w:tblW w:w="11281" w:type="dxa"/>
        <w:tblInd w:w="-1276" w:type="dxa"/>
        <w:tblLook w:val="04A0" w:firstRow="1" w:lastRow="0" w:firstColumn="1" w:lastColumn="0" w:noHBand="0" w:noVBand="1"/>
      </w:tblPr>
      <w:tblGrid>
        <w:gridCol w:w="2266"/>
        <w:gridCol w:w="2298"/>
        <w:gridCol w:w="2233"/>
        <w:gridCol w:w="2233"/>
        <w:gridCol w:w="2251"/>
      </w:tblGrid>
      <w:tr w:rsidR="00932802" w:rsidRPr="00320717" w14:paraId="6C38AD79" w14:textId="77777777" w:rsidTr="000C5584">
        <w:trPr>
          <w:trHeight w:val="240"/>
        </w:trPr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682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AA4E" w14:textId="26062001" w:rsidR="00320717" w:rsidRPr="00320717" w:rsidRDefault="005E5A7A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56E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3987" w14:textId="1C20295E" w:rsidR="00320717" w:rsidRPr="00320717" w:rsidRDefault="005E5A7A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  <w:r w:rsidR="00320717"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BB9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</w:tr>
      <w:tr w:rsidR="00932802" w:rsidRPr="00320717" w14:paraId="52F9F927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834" w14:textId="042599AE" w:rsidR="00320717" w:rsidRPr="00320717" w:rsidRDefault="00932802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32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arette smokin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66F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E77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C09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1F6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33897B9E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E64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84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60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75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5E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5D093527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5AE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06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 (1.152, 1.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C1EE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 (1.691, 1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5F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 (0.108, 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4F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 (0.426, 0.463)</w:t>
            </w:r>
          </w:p>
        </w:tc>
      </w:tr>
      <w:tr w:rsidR="00932802" w:rsidRPr="00320717" w14:paraId="1A00EE0E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211" w14:textId="69AFDC76" w:rsidR="00320717" w:rsidRPr="00320717" w:rsidRDefault="00932802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lcohol </w:t>
            </w:r>
            <w:r w:rsidRPr="00932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sumpt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B68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779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36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A8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0B3A116A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27D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01D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60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83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EE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014B90DA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827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64C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6 (-0.342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B3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 (-0.252, -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88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 (-0.028,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EE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 (-0.079, -0.053)</w:t>
            </w:r>
          </w:p>
        </w:tc>
      </w:tr>
      <w:tr w:rsidR="00932802" w:rsidRPr="00320717" w14:paraId="238BA78D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9D83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745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A2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BC7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521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2D038D16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76B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A6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922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6F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BD7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145D92FF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0A2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72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 (-0.009, 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914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 (-0.009, 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BFE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 (-0.004,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ADA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 (0.009, 0.029)</w:t>
            </w:r>
          </w:p>
        </w:tc>
      </w:tr>
      <w:tr w:rsidR="00932802" w:rsidRPr="00320717" w14:paraId="70FA3974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866" w14:textId="77777777" w:rsidR="000C5584" w:rsidRDefault="003358A9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35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levision</w:t>
            </w:r>
            <w:r w:rsidR="000C55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ewing</w:t>
            </w:r>
            <w:r w:rsidR="00320717"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  <w:p w14:paraId="64DD0472" w14:textId="47D901C8" w:rsidR="00320717" w:rsidRPr="00320717" w:rsidRDefault="00320717" w:rsidP="000C55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dentary tim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204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CC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F45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ABD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6C4EBCBA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0C0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81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527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88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D1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3D2EF00B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F74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D8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 (0.855, 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E8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(0.28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3B7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 (0.103, 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41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 (0.023, 0.046)</w:t>
            </w:r>
          </w:p>
        </w:tc>
      </w:tr>
      <w:tr w:rsidR="00932802" w:rsidRPr="00320717" w14:paraId="0472400D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71A" w14:textId="49D5EC5C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leep </w:t>
            </w:r>
            <w:r w:rsidR="00932802" w:rsidRPr="00932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9DE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B94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E7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13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006ACF0F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321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981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C6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A4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53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5C924DE4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CE5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ABE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 (0.091, 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04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 (0.018, 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03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 (0.013,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EBC9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 (-0.006, 0.017)</w:t>
            </w:r>
          </w:p>
        </w:tc>
      </w:tr>
      <w:tr w:rsidR="00932802" w:rsidRPr="00320717" w14:paraId="210A47EE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5CB" w14:textId="1DCF3573" w:rsidR="00320717" w:rsidRPr="00320717" w:rsidRDefault="00320717" w:rsidP="000C55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ruit and vegetable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127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7ED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93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94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7C2525E2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439D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2D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226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07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A0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1EAB5A3A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EAC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1C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 (0.995, 1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34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 (0.453, 0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50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94,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BBE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0.132, 0.169)</w:t>
            </w:r>
          </w:p>
        </w:tc>
      </w:tr>
      <w:tr w:rsidR="00932802" w:rsidRPr="00320717" w14:paraId="42064096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15F" w14:textId="582A26C5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ily fish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C3B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1A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4EC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91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7D5ACB72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F81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368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C701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70E4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AA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3413A5A7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D64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B3C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9 (-0.299, 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8B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 (0.169, 0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DB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1 (-0.04, 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981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 (0.069, 0.09)</w:t>
            </w:r>
          </w:p>
        </w:tc>
      </w:tr>
      <w:tr w:rsidR="00932802" w:rsidRPr="00320717" w14:paraId="36AC190B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EB3" w14:textId="09F77F05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Red meat </w:t>
            </w:r>
            <w:r w:rsidR="00932802" w:rsidRPr="00932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intak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A5D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37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201D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81B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6E1EEF6A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E8C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247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A81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9C1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8B6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2E9ED136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96C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6E12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 (0.606, 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093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 (-0.008, 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0C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 (0.064,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9F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 (-0.006, 0.024)</w:t>
            </w:r>
          </w:p>
        </w:tc>
      </w:tr>
      <w:tr w:rsidR="00932802" w:rsidRPr="00320717" w14:paraId="7E0379C7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099" w14:textId="3AAF921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ocessed meat </w:t>
            </w:r>
            <w:r w:rsidR="000C5584" w:rsidRPr="000C55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81A" w14:textId="77777777" w:rsidR="00320717" w:rsidRPr="00320717" w:rsidRDefault="00320717" w:rsidP="003207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1F8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65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BF5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802" w:rsidRPr="00320717" w14:paraId="675C647B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4D6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t ris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652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B38D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A5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BFC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932802" w:rsidRPr="00320717" w14:paraId="0D7F2CB8" w14:textId="77777777" w:rsidTr="000C5584">
        <w:trPr>
          <w:trHeight w:val="240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BCE4" w14:textId="77777777" w:rsidR="00320717" w:rsidRPr="00320717" w:rsidRDefault="00320717" w:rsidP="00320717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5A7C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 (0.629, 0.8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10DA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 (0.277, 0.3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51CF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 (0.061, 0.0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7180" w14:textId="77777777" w:rsidR="00320717" w:rsidRPr="00320717" w:rsidRDefault="00320717" w:rsidP="00320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 (0.075, 0.1)</w:t>
            </w:r>
          </w:p>
        </w:tc>
      </w:tr>
    </w:tbl>
    <w:p w14:paraId="2196B50B" w14:textId="77777777" w:rsidR="00646F24" w:rsidRPr="004C5B9C" w:rsidRDefault="00646F24" w:rsidP="00646F24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1ED57757" w14:textId="6F5CFF8C" w:rsidR="00646F24" w:rsidRPr="00646F24" w:rsidRDefault="00646F24" w:rsidP="00646F24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FC30AE">
        <w:rPr>
          <w:rFonts w:ascii="Times New Roman" w:hAnsi="Times New Roman" w:cs="Times New Roman"/>
          <w:sz w:val="24"/>
          <w:szCs w:val="24"/>
        </w:rPr>
        <w:t>Model</w:t>
      </w:r>
      <w:r w:rsidRPr="000B2137">
        <w:rPr>
          <w:rFonts w:ascii="Times New Roman" w:hAnsi="Times New Roman" w:cs="Times New Roman"/>
          <w:sz w:val="24"/>
          <w:szCs w:val="24"/>
        </w:rPr>
        <w:t xml:space="preserve"> was adjusted for race and ethnicity, educational level, BMI, and </w:t>
      </w:r>
      <w:r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, and lifestyle factors (s</w:t>
      </w:r>
      <w:r w:rsidRPr="00646F24">
        <w:rPr>
          <w:rFonts w:ascii="Times New Roman" w:hAnsi="Times New Roman" w:cs="Times New Roman"/>
          <w:sz w:val="24"/>
          <w:szCs w:val="24"/>
        </w:rPr>
        <w:t>moking status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646F24">
        <w:rPr>
          <w:rFonts w:ascii="Times New Roman" w:hAnsi="Times New Roman" w:cs="Times New Roman"/>
          <w:sz w:val="24"/>
          <w:szCs w:val="24"/>
        </w:rPr>
        <w:t>lcohol intake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646F24">
        <w:rPr>
          <w:rFonts w:ascii="Times New Roman" w:hAnsi="Times New Roman" w:cs="Times New Roman"/>
          <w:sz w:val="24"/>
          <w:szCs w:val="24"/>
        </w:rPr>
        <w:t>hysical activity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646F24">
        <w:rPr>
          <w:rFonts w:ascii="Times New Roman" w:hAnsi="Times New Roman" w:cs="Times New Roman"/>
          <w:sz w:val="24"/>
          <w:szCs w:val="24"/>
        </w:rPr>
        <w:t>V viewing /sedentary time</w:t>
      </w:r>
      <w:r>
        <w:rPr>
          <w:rFonts w:ascii="Times New Roman" w:hAnsi="Times New Roman" w:cs="Times New Roman"/>
          <w:sz w:val="24"/>
          <w:szCs w:val="24"/>
        </w:rPr>
        <w:t>, Sleep tim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646F24">
        <w:rPr>
          <w:rFonts w:ascii="Times New Roman" w:hAnsi="Times New Roman" w:cs="Times New Roman"/>
          <w:sz w:val="24"/>
          <w:szCs w:val="24"/>
        </w:rPr>
        <w:t>ruit and vegetable intak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46F24">
        <w:rPr>
          <w:rFonts w:ascii="Times New Roman" w:hAnsi="Times New Roman" w:cs="Times New Roman"/>
          <w:sz w:val="24"/>
          <w:szCs w:val="24"/>
        </w:rPr>
        <w:t>ily fish intake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646F24">
        <w:rPr>
          <w:rFonts w:ascii="Times New Roman" w:hAnsi="Times New Roman" w:cs="Times New Roman"/>
          <w:sz w:val="24"/>
          <w:szCs w:val="24"/>
        </w:rPr>
        <w:t>ed meat intake</w:t>
      </w:r>
      <w:r>
        <w:rPr>
          <w:rFonts w:ascii="Times New Roman" w:hAnsi="Times New Roman" w:cs="Times New Roman"/>
          <w:sz w:val="24"/>
          <w:szCs w:val="24"/>
        </w:rPr>
        <w:t>, and p</w:t>
      </w:r>
      <w:r w:rsidRPr="00646F24">
        <w:rPr>
          <w:rFonts w:ascii="Times New Roman" w:hAnsi="Times New Roman" w:cs="Times New Roman"/>
          <w:sz w:val="24"/>
          <w:szCs w:val="24"/>
        </w:rPr>
        <w:t>rocessed meat intake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A2524D9" w14:textId="60625E44" w:rsidR="00320717" w:rsidRDefault="00320717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38C734BD" w14:textId="4D3F0EED" w:rsidR="00E16FD4" w:rsidRDefault="00E16FD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5FEFF95" w14:textId="029FD278" w:rsidR="00E16FD4" w:rsidRDefault="00E16FD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485A092E" w14:textId="411EFD69" w:rsidR="00E16FD4" w:rsidRDefault="00E16FD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7AB5DB85" w14:textId="6F0F0548" w:rsidR="00E16FD4" w:rsidRDefault="00E16FD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E4A9691" w14:textId="77777777" w:rsidR="000C5584" w:rsidRDefault="000C558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5805FE88" w14:textId="3DAF26F1" w:rsidR="00E16FD4" w:rsidRDefault="00BC30FA" w:rsidP="00003C74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</w:rPr>
        <w:t>S</w:t>
      </w:r>
      <w:r w:rsidR="00E16FD4" w:rsidRPr="00E16FD4">
        <w:rPr>
          <w:rFonts w:ascii="Times New Roman" w:hAnsi="Times New Roman" w:cs="Times New Roman"/>
          <w:b/>
          <w:sz w:val="24"/>
        </w:rPr>
        <w:t>4</w:t>
      </w:r>
      <w:r w:rsidR="000D033D">
        <w:rPr>
          <w:rFonts w:ascii="Times New Roman" w:hAnsi="Times New Roman" w:cs="Times New Roman"/>
          <w:b/>
          <w:sz w:val="24"/>
        </w:rPr>
        <w:t>.</w:t>
      </w:r>
      <w:r w:rsidR="00E16FD4" w:rsidRPr="00E16FD4">
        <w:rPr>
          <w:rFonts w:ascii="Times New Roman" w:hAnsi="Times New Roman" w:cs="Times New Roman"/>
          <w:b/>
          <w:sz w:val="24"/>
        </w:rPr>
        <w:t xml:space="preserve"> Associations between pregnancy history and biological age and biological age acceleration by chronological </w:t>
      </w:r>
      <w:proofErr w:type="spellStart"/>
      <w:r w:rsidR="00E16FD4" w:rsidRPr="00E16FD4">
        <w:rPr>
          <w:rFonts w:ascii="Times New Roman" w:hAnsi="Times New Roman" w:cs="Times New Roman"/>
          <w:b/>
          <w:sz w:val="24"/>
        </w:rPr>
        <w:t>age</w:t>
      </w:r>
      <w:r w:rsidR="00CE7256" w:rsidRPr="00CE7256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</w:p>
    <w:tbl>
      <w:tblPr>
        <w:tblW w:w="6881" w:type="pct"/>
        <w:tblInd w:w="-1560" w:type="dxa"/>
        <w:tblLayout w:type="fixed"/>
        <w:tblLook w:val="04A0" w:firstRow="1" w:lastRow="0" w:firstColumn="1" w:lastColumn="0" w:noHBand="0" w:noVBand="1"/>
      </w:tblPr>
      <w:tblGrid>
        <w:gridCol w:w="1941"/>
        <w:gridCol w:w="2357"/>
        <w:gridCol w:w="2357"/>
        <w:gridCol w:w="2357"/>
        <w:gridCol w:w="2419"/>
      </w:tblGrid>
      <w:tr w:rsidR="00340432" w:rsidRPr="0060153F" w14:paraId="769BC289" w14:textId="77777777" w:rsidTr="00340432">
        <w:trPr>
          <w:trHeight w:val="234"/>
        </w:trPr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12E7" w14:textId="77777777" w:rsidR="0060153F" w:rsidRDefault="0060153F" w:rsidP="006015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gnancy history</w:t>
            </w:r>
          </w:p>
          <w:p w14:paraId="7DF58490" w14:textId="3C2204F9" w:rsidR="0060153F" w:rsidRPr="0060153F" w:rsidRDefault="0060153F" w:rsidP="006015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Ever vs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60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r)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927B" w14:textId="764982DF" w:rsidR="0060153F" w:rsidRPr="0060153F" w:rsidRDefault="005E5A7A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506D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33F8" w14:textId="00938B98" w:rsidR="0060153F" w:rsidRPr="0060153F" w:rsidRDefault="005E5A7A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  <w:r w:rsidR="0060153F"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B125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</w:tr>
      <w:tr w:rsidR="00340432" w:rsidRPr="0060153F" w14:paraId="1C81AA2A" w14:textId="77777777" w:rsidTr="00340432">
        <w:trPr>
          <w:trHeight w:val="23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09C4" w14:textId="207337FC" w:rsidR="0060153F" w:rsidRPr="0060153F" w:rsidRDefault="0060153F" w:rsidP="0060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="00340432" w:rsidRPr="00F201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71C1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1 (-0.524, -0.23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2E0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1 (-0.312, -0.16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C71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 (-0.042, -0.01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88F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2 (-0.099, -0.065)</w:t>
            </w:r>
          </w:p>
        </w:tc>
      </w:tr>
      <w:tr w:rsidR="00340432" w:rsidRPr="0060153F" w14:paraId="21C8697E" w14:textId="77777777" w:rsidTr="00340432">
        <w:trPr>
          <w:trHeight w:val="23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C88" w14:textId="74087227" w:rsidR="0060153F" w:rsidRPr="0060153F" w:rsidRDefault="0060153F" w:rsidP="0060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 w:rsidR="00340432" w:rsidRPr="00F201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DFD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4 (-0.356, -0.08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21EC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 (-0.332, -0.12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A7F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 (-0.039, 0.00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A14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 (-0.075, -0.026)</w:t>
            </w:r>
          </w:p>
        </w:tc>
      </w:tr>
      <w:tr w:rsidR="00340432" w:rsidRPr="0060153F" w14:paraId="21ADA856" w14:textId="77777777" w:rsidTr="00340432">
        <w:trPr>
          <w:trHeight w:val="234"/>
        </w:trPr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D3BA" w14:textId="77777777" w:rsidR="0060153F" w:rsidRPr="0060153F" w:rsidRDefault="0060153F" w:rsidP="0060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 interactio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4EF3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ABF3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63DE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0646" w14:textId="77777777" w:rsidR="0060153F" w:rsidRPr="0060153F" w:rsidRDefault="0060153F" w:rsidP="0060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01262158" w14:textId="77777777" w:rsidR="00CE7256" w:rsidRPr="004C5B9C" w:rsidRDefault="00CE7256" w:rsidP="00CE7256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3E8CB171" w14:textId="2B4B4E61" w:rsidR="00CE7256" w:rsidRPr="001B4FC1" w:rsidRDefault="00CE7256" w:rsidP="00CE7256">
      <w:pPr>
        <w:jc w:val="left"/>
        <w:rPr>
          <w:rFonts w:ascii="Times New Roman" w:hAnsi="Times New Roman" w:cs="Times New Roman"/>
          <w:b/>
          <w:sz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B2137">
        <w:rPr>
          <w:rFonts w:ascii="Times New Roman" w:hAnsi="Times New Roman" w:cs="Times New Roman"/>
          <w:sz w:val="24"/>
          <w:szCs w:val="24"/>
        </w:rPr>
        <w:t xml:space="preserve">Model was adjusted for chronological age, race and ethnicity, educational level, BMI, and </w:t>
      </w:r>
      <w:r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B2137">
        <w:rPr>
          <w:rFonts w:ascii="Times New Roman" w:hAnsi="Times New Roman" w:cs="Times New Roman"/>
          <w:sz w:val="24"/>
          <w:szCs w:val="24"/>
        </w:rPr>
        <w:t xml:space="preserve"> unhealthy li</w:t>
      </w:r>
      <w:r>
        <w:rPr>
          <w:rFonts w:ascii="Times New Roman" w:hAnsi="Times New Roman" w:cs="Times New Roman"/>
          <w:sz w:val="24"/>
          <w:szCs w:val="24"/>
        </w:rPr>
        <w:t>festyle score.</w:t>
      </w:r>
    </w:p>
    <w:p w14:paraId="2B8E79F4" w14:textId="6D2C8278" w:rsidR="0060153F" w:rsidRPr="00CE7256" w:rsidRDefault="0060153F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5F96241D" w14:textId="1DF44361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3EC9A7B8" w14:textId="5934229F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4021135D" w14:textId="4FF0BC50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175279F" w14:textId="667DE171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63E8E5C" w14:textId="28E81EE3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BF5BE88" w14:textId="4D9B5FF7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5CBD6A9C" w14:textId="69AFC161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169A96DC" w14:textId="439A299F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C3B9F58" w14:textId="665C99A1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97EAB34" w14:textId="5B7AAB14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C01F928" w14:textId="42C033AC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28B138A" w14:textId="0C798EF8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E6E80E8" w14:textId="605422B0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16C3B50C" w14:textId="6D05518B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0162694" w14:textId="6CD2B096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9CD6CDE" w14:textId="08D66A60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4BBA3AB" w14:textId="4D8292D7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5481308" w14:textId="590ED3F9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8E6EEE5" w14:textId="3E678F33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5ED605C" w14:textId="1E96722E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CA71080" w14:textId="0030C46A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9EBB5AD" w14:textId="12A59D45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768F25BF" w14:textId="6CA80DBD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6240785" w14:textId="2F413689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73D5E89A" w14:textId="70495D0B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49836E00" w14:textId="521FCB58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8C8C48A" w14:textId="3928A63E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77E76A2" w14:textId="799A0415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49B94AA" w14:textId="7FA2FB1F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A88CB66" w14:textId="5CEFDAB3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78A5EC47" w14:textId="1066452D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5405CBF0" w14:textId="7D6D89EB" w:rsidR="00053773" w:rsidRDefault="00053773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E50E8B7" w14:textId="63938C60" w:rsidR="00053773" w:rsidRDefault="00BC30FA" w:rsidP="00003C74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</w:rPr>
        <w:t>S</w:t>
      </w:r>
      <w:r w:rsidR="00535823" w:rsidRPr="00535823">
        <w:rPr>
          <w:rFonts w:ascii="Times New Roman" w:hAnsi="Times New Roman" w:cs="Times New Roman"/>
          <w:b/>
          <w:sz w:val="24"/>
        </w:rPr>
        <w:t>5</w:t>
      </w:r>
      <w:r w:rsidR="00535823">
        <w:rPr>
          <w:rFonts w:ascii="Times New Roman" w:hAnsi="Times New Roman" w:cs="Times New Roman"/>
          <w:b/>
          <w:sz w:val="24"/>
        </w:rPr>
        <w:t>.</w:t>
      </w:r>
      <w:r w:rsidR="00535823" w:rsidRPr="00535823">
        <w:rPr>
          <w:rFonts w:ascii="Times New Roman" w:hAnsi="Times New Roman" w:cs="Times New Roman"/>
          <w:b/>
          <w:sz w:val="24"/>
        </w:rPr>
        <w:t xml:space="preserve"> Associations of pregnancy history with biological age, without adjusting for chronological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2356"/>
        <w:gridCol w:w="2984"/>
      </w:tblGrid>
      <w:tr w:rsidR="00C57B24" w:rsidRPr="00C57B24" w14:paraId="2EDCA1CD" w14:textId="77777777" w:rsidTr="00AB0872">
        <w:trPr>
          <w:trHeight w:val="300"/>
        </w:trPr>
        <w:tc>
          <w:tcPr>
            <w:tcW w:w="1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7B9A" w14:textId="77777777" w:rsidR="00C57B24" w:rsidRPr="00C57B24" w:rsidRDefault="00C57B24" w:rsidP="00C57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9CB5" w14:textId="52BD6667" w:rsidR="00C57B24" w:rsidRPr="00C57B24" w:rsidRDefault="005E5A7A" w:rsidP="00C57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</w:p>
        </w:tc>
        <w:tc>
          <w:tcPr>
            <w:tcW w:w="1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4BCD2" w14:textId="77777777" w:rsidR="00C57B24" w:rsidRPr="00C57B24" w:rsidRDefault="00C57B24" w:rsidP="00C57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</w:tr>
      <w:tr w:rsidR="00C57B24" w:rsidRPr="00C57B24" w14:paraId="5779E7B8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352" w14:textId="3E285420" w:rsidR="00C57B24" w:rsidRPr="00C57B24" w:rsidRDefault="00AB0872" w:rsidP="00C57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5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566D" w14:textId="77777777" w:rsidR="00C57B24" w:rsidRPr="00C57B24" w:rsidRDefault="00C57B24" w:rsidP="00C57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42F" w14:textId="77777777" w:rsidR="00C57B24" w:rsidRPr="00C57B24" w:rsidRDefault="00C57B24" w:rsidP="00C57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0872" w:rsidRPr="00C57B24" w14:paraId="2E7CCB04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3F8" w14:textId="688C1866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10A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E7E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B0872" w:rsidRPr="00C57B24" w14:paraId="38852B6A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0F3" w14:textId="111B4779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B40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9 (1.832, 2.166)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6BA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1 (1.836, 2.087)</w:t>
            </w:r>
          </w:p>
        </w:tc>
      </w:tr>
      <w:tr w:rsidR="00AB0872" w:rsidRPr="00C57B24" w14:paraId="3B60EA5A" w14:textId="77777777" w:rsidTr="00AB0872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66F" w14:textId="2B0DFC70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3DE" w14:textId="77777777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291" w14:textId="77777777" w:rsidR="00AB0872" w:rsidRPr="00C57B24" w:rsidRDefault="00AB0872" w:rsidP="00AB08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872" w:rsidRPr="00C57B24" w14:paraId="183F4243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425C" w14:textId="185FC513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7B9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5CF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B0872" w:rsidRPr="00C57B24" w14:paraId="1690C669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B052" w14:textId="1211D991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2B88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1 (1.737, 2.065)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CFE8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0 (1.748,1.992)</w:t>
            </w:r>
          </w:p>
        </w:tc>
      </w:tr>
      <w:tr w:rsidR="00AB0872" w:rsidRPr="00C57B24" w14:paraId="383A3451" w14:textId="77777777" w:rsidTr="00AB0872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566D" w14:textId="3F39AFB4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5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AD8" w14:textId="77777777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BC35" w14:textId="77777777" w:rsidR="00AB0872" w:rsidRPr="00C57B24" w:rsidRDefault="00AB0872" w:rsidP="00AB08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872" w:rsidRPr="00C57B24" w14:paraId="2F13EB34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2F4" w14:textId="51E4A713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814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E27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B0872" w:rsidRPr="00C57B24" w14:paraId="0FBD0AD5" w14:textId="77777777" w:rsidTr="00AB0872">
        <w:trPr>
          <w:trHeight w:val="300"/>
        </w:trPr>
        <w:tc>
          <w:tcPr>
            <w:tcW w:w="1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E3BD" w14:textId="7B263C28" w:rsidR="00AB0872" w:rsidRPr="00C57B24" w:rsidRDefault="00AB0872" w:rsidP="00AB0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9436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2 (1.738, 2.066)</w:t>
            </w:r>
          </w:p>
        </w:tc>
        <w:tc>
          <w:tcPr>
            <w:tcW w:w="1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D18E" w14:textId="77777777" w:rsidR="00AB0872" w:rsidRPr="00C57B24" w:rsidRDefault="00AB0872" w:rsidP="00AB0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B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0 (1.748, 1.992)</w:t>
            </w:r>
          </w:p>
        </w:tc>
      </w:tr>
    </w:tbl>
    <w:p w14:paraId="7F907328" w14:textId="77777777" w:rsidR="00AB0872" w:rsidRPr="004C5B9C" w:rsidRDefault="00AB0872" w:rsidP="00AB0872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639EC2BC" w14:textId="04DEB528" w:rsidR="00AB0872" w:rsidRPr="000B2137" w:rsidRDefault="00AB0872" w:rsidP="00AB0872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B2137">
        <w:rPr>
          <w:rFonts w:ascii="Times New Roman" w:hAnsi="Times New Roman" w:cs="Times New Roman"/>
          <w:sz w:val="24"/>
          <w:szCs w:val="24"/>
        </w:rPr>
        <w:t xml:space="preserve">Model 1 was adjusted for race and ethnicity, educational level, BMI, and </w:t>
      </w:r>
      <w:r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 w:rsidRPr="000B2137">
        <w:rPr>
          <w:rFonts w:ascii="Times New Roman" w:hAnsi="Times New Roman" w:cs="Times New Roman"/>
          <w:sz w:val="24"/>
          <w:szCs w:val="24"/>
        </w:rPr>
        <w:t>.</w:t>
      </w:r>
    </w:p>
    <w:p w14:paraId="5CA19437" w14:textId="77777777" w:rsidR="00AB0872" w:rsidRPr="000B2137" w:rsidRDefault="00AB0872" w:rsidP="00AB0872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0B2137">
        <w:rPr>
          <w:rFonts w:ascii="Times New Roman" w:hAnsi="Times New Roman" w:cs="Times New Roman"/>
          <w:sz w:val="24"/>
          <w:szCs w:val="24"/>
        </w:rPr>
        <w:t xml:space="preserve">Model 2 was further adjusted for </w:t>
      </w:r>
      <w:proofErr w:type="spellStart"/>
      <w:r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Pr="000B2137">
        <w:rPr>
          <w:rFonts w:ascii="Times New Roman" w:hAnsi="Times New Roman" w:cs="Times New Roman"/>
          <w:sz w:val="24"/>
          <w:szCs w:val="24"/>
        </w:rPr>
        <w:t xml:space="preserve"> based on model 1.</w:t>
      </w:r>
    </w:p>
    <w:p w14:paraId="45417AA4" w14:textId="746A1B25" w:rsidR="00C57B24" w:rsidRDefault="00AB0872" w:rsidP="00003C74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0B2137">
        <w:rPr>
          <w:rFonts w:ascii="Times New Roman" w:hAnsi="Times New Roman" w:cs="Times New Roman"/>
          <w:sz w:val="24"/>
          <w:szCs w:val="24"/>
        </w:rPr>
        <w:t>Model 3 was further adjusted for unhealthy li</w:t>
      </w:r>
      <w:r>
        <w:rPr>
          <w:rFonts w:ascii="Times New Roman" w:hAnsi="Times New Roman" w:cs="Times New Roman"/>
          <w:sz w:val="24"/>
          <w:szCs w:val="24"/>
        </w:rPr>
        <w:t>festyle score based on model 2.</w:t>
      </w:r>
    </w:p>
    <w:p w14:paraId="25A04B6F" w14:textId="117AB7DF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EC919F" w14:textId="2D9B4FAA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4BEA80" w14:textId="0D6FFDC1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669302" w14:textId="2622688E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11C53D" w14:textId="71C86ABB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B38344" w14:textId="71BFA0F1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8E2433" w14:textId="6B0FB308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54396F" w14:textId="3E2C3728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4CDF95" w14:textId="3D2A401B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EA11A5" w14:textId="66B3A581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E13968" w14:textId="1F6401B5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A235B3" w14:textId="1BF2EFAB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E12C37" w14:textId="466A238E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E2D5CD" w14:textId="493103CC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6B795B" w14:textId="4E1B8681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03D2D1" w14:textId="5ABB4822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CB20A2" w14:textId="54AFD05A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D8DCF1" w14:textId="55A0F7FE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56C196" w14:textId="6A4D6A10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EAC819" w14:textId="680B2A37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5F7698" w14:textId="5C556D4C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4EF2C5" w14:textId="73C45A90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D32ED6" w14:textId="16B8B092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5A88EF" w14:textId="1A4425FF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727410" w14:textId="18DB6E25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1D3D3C" w14:textId="3DC2FEB0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B1823F" w14:textId="40DEA2B3" w:rsidR="004A21A8" w:rsidRDefault="004A21A8" w:rsidP="00003C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A0A1DC" w14:textId="00BD99FF" w:rsidR="00E23EDF" w:rsidRDefault="00BC30FA" w:rsidP="00E23EDF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</w:rPr>
        <w:t>S</w:t>
      </w:r>
      <w:r w:rsidR="00E23EDF">
        <w:rPr>
          <w:rFonts w:ascii="Times New Roman" w:hAnsi="Times New Roman" w:cs="Times New Roman"/>
          <w:b/>
          <w:sz w:val="24"/>
        </w:rPr>
        <w:t>6.</w:t>
      </w:r>
      <w:r w:rsidR="00E23EDF" w:rsidRPr="001B4FC1">
        <w:rPr>
          <w:rFonts w:ascii="Times New Roman" w:hAnsi="Times New Roman" w:cs="Times New Roman"/>
          <w:b/>
          <w:sz w:val="24"/>
        </w:rPr>
        <w:t xml:space="preserve"> Associations of pregnancy history with biological age and biological age acceleration, with mediation proportion of pregnancy history in biological age acceleration attributed to unhealthy lifestyle in a complete-case sample (N=136</w:t>
      </w:r>
      <w:r w:rsidR="00E23EDF">
        <w:rPr>
          <w:rFonts w:ascii="Times New Roman" w:hAnsi="Times New Roman" w:cs="Times New Roman"/>
          <w:b/>
          <w:sz w:val="24"/>
        </w:rPr>
        <w:t xml:space="preserve"> </w:t>
      </w:r>
      <w:r w:rsidR="00E23EDF" w:rsidRPr="001B4FC1">
        <w:rPr>
          <w:rFonts w:ascii="Times New Roman" w:hAnsi="Times New Roman" w:cs="Times New Roman"/>
          <w:b/>
          <w:sz w:val="24"/>
        </w:rPr>
        <w:t>058)</w:t>
      </w:r>
    </w:p>
    <w:tbl>
      <w:tblPr>
        <w:tblW w:w="6509" w:type="pct"/>
        <w:tblInd w:w="-1250" w:type="dxa"/>
        <w:tblLook w:val="04A0" w:firstRow="1" w:lastRow="0" w:firstColumn="1" w:lastColumn="0" w:noHBand="0" w:noVBand="1"/>
      </w:tblPr>
      <w:tblGrid>
        <w:gridCol w:w="1862"/>
        <w:gridCol w:w="2233"/>
        <w:gridCol w:w="2233"/>
        <w:gridCol w:w="2234"/>
        <w:gridCol w:w="2251"/>
      </w:tblGrid>
      <w:tr w:rsidR="00E23EDF" w:rsidRPr="001B4FC1" w14:paraId="6F4DE82B" w14:textId="77777777" w:rsidTr="00AC207F">
        <w:trPr>
          <w:trHeight w:val="268"/>
        </w:trPr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4B29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66B8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8060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D36B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831E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</w:tr>
      <w:tr w:rsidR="00E23EDF" w:rsidRPr="001B4FC1" w14:paraId="7DDB0978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466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5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A63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DB0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49F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DA2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23EDF" w:rsidRPr="001B4FC1" w14:paraId="0034281E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3495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8DC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9CDF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E89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818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E23EDF" w:rsidRPr="001B4FC1" w14:paraId="216B241E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310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78D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9 (-0.441, -0.19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BF3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0 (-0.310, -0.18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E2A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 (-0.031, -0.00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46D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5 (-0.099, -0.071)</w:t>
            </w:r>
          </w:p>
        </w:tc>
      </w:tr>
      <w:tr w:rsidR="00E23EDF" w:rsidRPr="001B4FC1" w14:paraId="6765DD9E" w14:textId="77777777" w:rsidTr="00AC207F">
        <w:trPr>
          <w:trHeight w:val="254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76B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984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808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4E5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4CD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EDF" w:rsidRPr="001B4FC1" w14:paraId="3210744B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BBC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765F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3A5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F34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BEB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E23EDF" w:rsidRPr="001B4FC1" w14:paraId="03C5B9D3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6B5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FD8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8 (-0.430, -0.18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CE3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 (-0.300, -0.18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BE1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 (-0.034, -0.00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14B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 (-0.103, -0.075)</w:t>
            </w:r>
          </w:p>
        </w:tc>
      </w:tr>
      <w:tr w:rsidR="00E23EDF" w:rsidRPr="001B4FC1" w14:paraId="42C8393C" w14:textId="77777777" w:rsidTr="00AC207F">
        <w:trPr>
          <w:trHeight w:val="254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361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5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</w:t>
            </w:r>
            <w:r w:rsidRPr="004969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521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440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D1B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731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EDF" w:rsidRPr="001B4FC1" w14:paraId="5923C625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82C0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BF4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B64A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818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7EF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E23EDF" w:rsidRPr="001B4FC1" w14:paraId="03111EE9" w14:textId="77777777" w:rsidTr="00AC207F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6FFA" w14:textId="77777777" w:rsidR="00E23EDF" w:rsidRPr="001B4FC1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B14C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3 (-0.435, -0.192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8488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3 (-0.303, -0.18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19AA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 (-0.034, -0.009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7ACE" w14:textId="77777777" w:rsidR="00E23EDF" w:rsidRPr="001B4FC1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 (-0.103, -0.075)</w:t>
            </w:r>
          </w:p>
        </w:tc>
      </w:tr>
    </w:tbl>
    <w:p w14:paraId="42DB7DAD" w14:textId="77777777" w:rsidR="00E23EDF" w:rsidRPr="004C5B9C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7971360E" w14:textId="77777777" w:rsidR="00E23EDF" w:rsidRPr="000B2137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B2137">
        <w:rPr>
          <w:rFonts w:ascii="Times New Roman" w:hAnsi="Times New Roman" w:cs="Times New Roman"/>
          <w:sz w:val="24"/>
          <w:szCs w:val="24"/>
        </w:rPr>
        <w:t xml:space="preserve">Model 1 was adjusted for chronological age, race and ethnicity, educational level, BMI, and </w:t>
      </w:r>
      <w:r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 w:rsidRPr="000B2137">
        <w:rPr>
          <w:rFonts w:ascii="Times New Roman" w:hAnsi="Times New Roman" w:cs="Times New Roman"/>
          <w:sz w:val="24"/>
          <w:szCs w:val="24"/>
        </w:rPr>
        <w:t>.</w:t>
      </w:r>
    </w:p>
    <w:p w14:paraId="0733B0A0" w14:textId="77777777" w:rsidR="00E23EDF" w:rsidRPr="000B2137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0B2137">
        <w:rPr>
          <w:rFonts w:ascii="Times New Roman" w:hAnsi="Times New Roman" w:cs="Times New Roman"/>
          <w:sz w:val="24"/>
          <w:szCs w:val="24"/>
        </w:rPr>
        <w:t xml:space="preserve">Model 2 was further adjusted for </w:t>
      </w:r>
      <w:proofErr w:type="spellStart"/>
      <w:r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Pr="000B2137">
        <w:rPr>
          <w:rFonts w:ascii="Times New Roman" w:hAnsi="Times New Roman" w:cs="Times New Roman"/>
          <w:sz w:val="24"/>
          <w:szCs w:val="24"/>
        </w:rPr>
        <w:t xml:space="preserve"> based on model 1.</w:t>
      </w:r>
    </w:p>
    <w:p w14:paraId="650B8F36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0B2137">
        <w:rPr>
          <w:rFonts w:ascii="Times New Roman" w:hAnsi="Times New Roman" w:cs="Times New Roman"/>
          <w:sz w:val="24"/>
          <w:szCs w:val="24"/>
        </w:rPr>
        <w:t>Model 3 was further adjusted for unhealthy li</w:t>
      </w:r>
      <w:r>
        <w:rPr>
          <w:rFonts w:ascii="Times New Roman" w:hAnsi="Times New Roman" w:cs="Times New Roman"/>
          <w:sz w:val="24"/>
          <w:szCs w:val="24"/>
        </w:rPr>
        <w:t>festyle score based on model 2.</w:t>
      </w:r>
    </w:p>
    <w:p w14:paraId="07820774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6491C8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3978AE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D76894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D3C689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746EA1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C4EFCD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307917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A25D98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ED5BF9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EE2B70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052235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FE1FC5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15C494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23068F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BF568C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6804FC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94265E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90B06D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CD1BFE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B7A34F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00E4D8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57EF77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8A562A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1849FF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DB9314" w14:textId="095BA3FE" w:rsidR="00E23EDF" w:rsidRPr="00EF7586" w:rsidRDefault="00BC30FA" w:rsidP="00E23EDF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  <w:szCs w:val="24"/>
        </w:rPr>
        <w:t>S</w:t>
      </w:r>
      <w:r w:rsidR="00E23EDF">
        <w:rPr>
          <w:rFonts w:ascii="Times New Roman" w:hAnsi="Times New Roman" w:cs="Times New Roman"/>
          <w:b/>
          <w:sz w:val="24"/>
          <w:szCs w:val="24"/>
        </w:rPr>
        <w:t>7.</w:t>
      </w:r>
      <w:r w:rsidR="00E23EDF" w:rsidRPr="00EF7586">
        <w:rPr>
          <w:rFonts w:ascii="Times New Roman" w:hAnsi="Times New Roman" w:cs="Times New Roman"/>
          <w:b/>
          <w:sz w:val="24"/>
          <w:szCs w:val="24"/>
        </w:rPr>
        <w:t xml:space="preserve"> Associations of reproductive factors with biological age and biological age </w:t>
      </w:r>
      <w:proofErr w:type="spellStart"/>
      <w:r w:rsidR="00E23EDF" w:rsidRPr="00EF7586">
        <w:rPr>
          <w:rFonts w:ascii="Times New Roman" w:hAnsi="Times New Roman" w:cs="Times New Roman"/>
          <w:b/>
          <w:sz w:val="24"/>
          <w:szCs w:val="24"/>
        </w:rPr>
        <w:t>acceleration</w:t>
      </w:r>
      <w:r w:rsidR="00E23EDF" w:rsidRPr="00EF758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W w:w="6797" w:type="pct"/>
        <w:tblInd w:w="-1560" w:type="dxa"/>
        <w:tblLook w:val="04A0" w:firstRow="1" w:lastRow="0" w:firstColumn="1" w:lastColumn="0" w:noHBand="0" w:noVBand="1"/>
      </w:tblPr>
      <w:tblGrid>
        <w:gridCol w:w="2342"/>
        <w:gridCol w:w="2233"/>
        <w:gridCol w:w="2233"/>
        <w:gridCol w:w="2233"/>
        <w:gridCol w:w="2251"/>
      </w:tblGrid>
      <w:tr w:rsidR="00E23EDF" w:rsidRPr="00EF7586" w14:paraId="39C8D890" w14:textId="77777777" w:rsidTr="00AC207F">
        <w:trPr>
          <w:trHeight w:val="381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4AA3" w14:textId="77777777" w:rsidR="00E23EDF" w:rsidRPr="00EF7586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FB45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-BA</w:t>
            </w:r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7EC6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63C0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-BA acceleration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6CDC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</w:tr>
      <w:tr w:rsidR="00E23EDF" w:rsidRPr="00EF7586" w14:paraId="5A65E29F" w14:textId="77777777" w:rsidTr="00AC207F">
        <w:trPr>
          <w:trHeight w:val="362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F55" w14:textId="77777777" w:rsidR="00E23EDF" w:rsidRPr="00EF7586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live birth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39B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2 (-0.200, -0.12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871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5 (-0.063, -0.02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AFE9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 (-0.015, -0.00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56F6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 (-0.030, -0.020)</w:t>
            </w:r>
          </w:p>
        </w:tc>
      </w:tr>
      <w:tr w:rsidR="00E23EDF" w:rsidRPr="00EF7586" w14:paraId="3B71E41E" w14:textId="77777777" w:rsidTr="00AC207F">
        <w:trPr>
          <w:trHeight w:val="362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400" w14:textId="77777777" w:rsidR="00E23EDF" w:rsidRPr="00EF7586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tillbirt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F9A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 (0.350, 0.80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B5A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 (0.139, 0.36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E75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 (0.044, 0.09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246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 (0.002, 0.056)</w:t>
            </w:r>
          </w:p>
        </w:tc>
      </w:tr>
      <w:tr w:rsidR="00E23EDF" w:rsidRPr="00EF7586" w14:paraId="4AE79DDA" w14:textId="77777777" w:rsidTr="00AC207F">
        <w:trPr>
          <w:trHeight w:val="381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20D4" w14:textId="77777777" w:rsidR="00E23EDF" w:rsidRPr="00EF7586" w:rsidRDefault="00E23EDF" w:rsidP="00AC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miscarriage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14E5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6 (-0.264, -0.168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71A7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 (-0.029, 0.018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F30D" w14:textId="77777777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 (-0.030, -0.02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1C53" w14:textId="561247CD" w:rsidR="00E23EDF" w:rsidRPr="00EF7586" w:rsidRDefault="00E23EDF" w:rsidP="00AC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 (</w:t>
            </w:r>
            <w:r w:rsidR="009E1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EF75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, 0.013)</w:t>
            </w:r>
          </w:p>
        </w:tc>
      </w:tr>
    </w:tbl>
    <w:p w14:paraId="329F9E25" w14:textId="77777777" w:rsidR="00E23EDF" w:rsidRPr="004C5B9C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3082C523" w14:textId="77777777" w:rsidR="00E23EDF" w:rsidRDefault="00E23EDF" w:rsidP="00E23EDF">
      <w:pPr>
        <w:jc w:val="left"/>
        <w:rPr>
          <w:rFonts w:ascii="Times New Roman" w:hAnsi="Times New Roman" w:cs="Times New Roman"/>
          <w:sz w:val="24"/>
          <w:szCs w:val="24"/>
        </w:rPr>
      </w:pPr>
      <w:r w:rsidRPr="000B21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0B2137">
        <w:rPr>
          <w:rFonts w:ascii="Times New Roman" w:hAnsi="Times New Roman" w:cs="Times New Roman"/>
          <w:sz w:val="24"/>
          <w:szCs w:val="24"/>
        </w:rPr>
        <w:t>was adjusted for chronological age, race and ethnici</w:t>
      </w:r>
      <w:r>
        <w:rPr>
          <w:rFonts w:ascii="Times New Roman" w:hAnsi="Times New Roman" w:cs="Times New Roman"/>
          <w:sz w:val="24"/>
          <w:szCs w:val="24"/>
        </w:rPr>
        <w:t xml:space="preserve">ty, educational level, BMI, </w:t>
      </w:r>
      <w:r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B2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B2137">
        <w:rPr>
          <w:rFonts w:ascii="Times New Roman" w:hAnsi="Times New Roman" w:cs="Times New Roman"/>
          <w:sz w:val="24"/>
          <w:szCs w:val="24"/>
        </w:rPr>
        <w:t xml:space="preserve"> unhealthy li</w:t>
      </w:r>
      <w:r>
        <w:rPr>
          <w:rFonts w:ascii="Times New Roman" w:hAnsi="Times New Roman" w:cs="Times New Roman"/>
          <w:sz w:val="24"/>
          <w:szCs w:val="24"/>
        </w:rPr>
        <w:t>festyle score.</w:t>
      </w:r>
    </w:p>
    <w:p w14:paraId="3CC4655F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61403A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85D59D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17C148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8B80DE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E6C66D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F79B8A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7498D0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A3303A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51AB58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8F5ED1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CE5D90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9F12A0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6ADF96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F1233C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D49DD4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3CAA6C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6B4EAD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6C3526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F44622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F232F9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95F357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96865E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C8BF8C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64BEEC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46277D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6D3354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E44EB7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F67580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22D117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C2441D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2AAD07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369368" w14:textId="77777777" w:rsidR="00E23EDF" w:rsidRDefault="00E23EDF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147196" w14:textId="5DDADD61" w:rsidR="004A21A8" w:rsidRPr="00D941B8" w:rsidRDefault="00BC30FA" w:rsidP="00003C74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52EC2">
        <w:rPr>
          <w:rFonts w:ascii="Times New Roman" w:hAnsi="Times New Roman" w:cs="Times New Roman"/>
          <w:b/>
          <w:sz w:val="24"/>
          <w:szCs w:val="24"/>
        </w:rPr>
        <w:t>S</w:t>
      </w:r>
      <w:r w:rsidR="00E23EDF">
        <w:rPr>
          <w:rFonts w:ascii="Times New Roman" w:hAnsi="Times New Roman" w:cs="Times New Roman"/>
          <w:b/>
          <w:sz w:val="24"/>
          <w:szCs w:val="24"/>
        </w:rPr>
        <w:t>8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. Baseline </w:t>
      </w:r>
      <w:r w:rsidR="00B374DF">
        <w:rPr>
          <w:rFonts w:ascii="Times New Roman" w:hAnsi="Times New Roman" w:cs="Times New Roman"/>
          <w:b/>
          <w:sz w:val="24"/>
          <w:szCs w:val="24"/>
        </w:rPr>
        <w:t>characteristics of participants excluded b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ecause of </w:t>
      </w:r>
      <w:r w:rsidR="00B374DF">
        <w:rPr>
          <w:rFonts w:ascii="Times New Roman" w:hAnsi="Times New Roman" w:cs="Times New Roman"/>
          <w:b/>
          <w:sz w:val="24"/>
          <w:szCs w:val="24"/>
        </w:rPr>
        <w:t>missing data on c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0D033D">
        <w:rPr>
          <w:rFonts w:ascii="Times New Roman" w:hAnsi="Times New Roman" w:cs="Times New Roman"/>
          <w:b/>
          <w:sz w:val="24"/>
          <w:szCs w:val="24"/>
        </w:rPr>
        <w:t>b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>iomarkers (</w:t>
      </w:r>
      <w:r w:rsidR="000D033D">
        <w:rPr>
          <w:rFonts w:ascii="Times New Roman" w:hAnsi="Times New Roman" w:cs="Times New Roman"/>
          <w:b/>
          <w:sz w:val="24"/>
          <w:szCs w:val="24"/>
        </w:rPr>
        <w:t>u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sed to </w:t>
      </w:r>
      <w:r w:rsidR="000D033D">
        <w:rPr>
          <w:rFonts w:ascii="Times New Roman" w:hAnsi="Times New Roman" w:cs="Times New Roman"/>
          <w:b/>
          <w:sz w:val="24"/>
          <w:szCs w:val="24"/>
        </w:rPr>
        <w:t>c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alculate </w:t>
      </w:r>
      <w:r w:rsidR="000D033D">
        <w:rPr>
          <w:rFonts w:ascii="Times New Roman" w:hAnsi="Times New Roman" w:cs="Times New Roman"/>
          <w:b/>
          <w:sz w:val="24"/>
          <w:szCs w:val="24"/>
        </w:rPr>
        <w:t>p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henotypic </w:t>
      </w:r>
      <w:r w:rsidR="000D033D">
        <w:rPr>
          <w:rFonts w:ascii="Times New Roman" w:hAnsi="Times New Roman" w:cs="Times New Roman"/>
          <w:b/>
          <w:sz w:val="24"/>
          <w:szCs w:val="24"/>
        </w:rPr>
        <w:t>a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ge </w:t>
      </w:r>
      <w:r w:rsidR="000D033D">
        <w:rPr>
          <w:rFonts w:ascii="Times New Roman" w:hAnsi="Times New Roman" w:cs="Times New Roman"/>
          <w:b/>
          <w:sz w:val="24"/>
          <w:szCs w:val="24"/>
        </w:rPr>
        <w:t>a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cceleration) and the </w:t>
      </w:r>
      <w:r w:rsidR="000D033D">
        <w:rPr>
          <w:rFonts w:ascii="Times New Roman" w:hAnsi="Times New Roman" w:cs="Times New Roman"/>
          <w:b/>
          <w:sz w:val="24"/>
          <w:szCs w:val="24"/>
        </w:rPr>
        <w:t>t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otal </w:t>
      </w:r>
      <w:r w:rsidR="000D033D">
        <w:rPr>
          <w:rFonts w:ascii="Times New Roman" w:hAnsi="Times New Roman" w:cs="Times New Roman"/>
          <w:b/>
          <w:sz w:val="24"/>
          <w:szCs w:val="24"/>
        </w:rPr>
        <w:t>p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opulation </w:t>
      </w:r>
      <w:r w:rsidR="000D033D">
        <w:rPr>
          <w:rFonts w:ascii="Times New Roman" w:hAnsi="Times New Roman" w:cs="Times New Roman"/>
          <w:b/>
          <w:sz w:val="24"/>
          <w:szCs w:val="24"/>
        </w:rPr>
        <w:t>w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ho </w:t>
      </w:r>
      <w:r w:rsidR="000D033D">
        <w:rPr>
          <w:rFonts w:ascii="Times New Roman" w:hAnsi="Times New Roman" w:cs="Times New Roman"/>
          <w:b/>
          <w:sz w:val="24"/>
          <w:szCs w:val="24"/>
        </w:rPr>
        <w:t>p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articipated in the </w:t>
      </w:r>
      <w:r w:rsidR="000D033D">
        <w:rPr>
          <w:rFonts w:ascii="Times New Roman" w:hAnsi="Times New Roman" w:cs="Times New Roman"/>
          <w:b/>
          <w:sz w:val="24"/>
          <w:szCs w:val="24"/>
        </w:rPr>
        <w:t>b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 xml:space="preserve">aseline </w:t>
      </w:r>
      <w:r w:rsidR="000D033D">
        <w:rPr>
          <w:rFonts w:ascii="Times New Roman" w:hAnsi="Times New Roman" w:cs="Times New Roman"/>
          <w:b/>
          <w:sz w:val="24"/>
          <w:szCs w:val="24"/>
        </w:rPr>
        <w:t>s</w:t>
      </w:r>
      <w:r w:rsidR="00D941B8" w:rsidRPr="00D941B8">
        <w:rPr>
          <w:rFonts w:ascii="Times New Roman" w:hAnsi="Times New Roman" w:cs="Times New Roman"/>
          <w:b/>
          <w:sz w:val="24"/>
          <w:szCs w:val="24"/>
        </w:rPr>
        <w:t>urvey</w:t>
      </w:r>
    </w:p>
    <w:tbl>
      <w:tblPr>
        <w:tblW w:w="5501" w:type="pct"/>
        <w:tblInd w:w="-405" w:type="dxa"/>
        <w:tblLook w:val="04A0" w:firstRow="1" w:lastRow="0" w:firstColumn="1" w:lastColumn="0" w:noHBand="0" w:noVBand="1"/>
      </w:tblPr>
      <w:tblGrid>
        <w:gridCol w:w="3913"/>
        <w:gridCol w:w="1968"/>
        <w:gridCol w:w="2270"/>
        <w:gridCol w:w="987"/>
      </w:tblGrid>
      <w:tr w:rsidR="00D941B8" w:rsidRPr="00D941B8" w14:paraId="26A4BB46" w14:textId="77777777" w:rsidTr="00D941B8">
        <w:trPr>
          <w:trHeight w:val="570"/>
        </w:trPr>
        <w:tc>
          <w:tcPr>
            <w:tcW w:w="2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A16A4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36AE5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population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137218)</w:t>
            </w:r>
          </w:p>
        </w:tc>
        <w:tc>
          <w:tcPr>
            <w:tcW w:w="12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89A74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icipants excluded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59594)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9FDA6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941B8" w:rsidRPr="00D941B8" w14:paraId="645C5221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A79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nological ag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6B7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3±8.0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49E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5±8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7B9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41B8" w:rsidRPr="00D941B8" w14:paraId="1C9447FE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898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 and ethnicity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BAE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197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6D4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41B8" w:rsidRPr="00D941B8" w14:paraId="3A8B2808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EDC" w14:textId="77777777" w:rsidR="00D941B8" w:rsidRPr="007932EF" w:rsidRDefault="00D941B8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89E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75 (95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C86B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94 (93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D61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08985693" w14:textId="77777777" w:rsidTr="00D941B8">
        <w:trPr>
          <w:trHeight w:val="36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3ED" w14:textId="11B241FA" w:rsidR="00D941B8" w:rsidRPr="007932EF" w:rsidRDefault="008C1E5D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D941B8"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ea</w:t>
            </w:r>
            <w:proofErr w:type="spellEnd"/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67C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4 (4.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CD0B" w14:textId="010ED644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3 (6</w:t>
            </w:r>
            <w:r w:rsidR="00F500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919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2D9AABB6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0DDB" w14:textId="6C0E5D1B" w:rsidR="00D941B8" w:rsidRPr="007932EF" w:rsidRDefault="000722E4" w:rsidP="00D941B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D34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 (0.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3EB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0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8C6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119B5F70" w14:textId="77777777" w:rsidTr="00D941B8">
        <w:trPr>
          <w:trHeight w:val="345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3F68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ducational </w:t>
            </w:r>
            <w:proofErr w:type="spellStart"/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vel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DE7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5795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F9A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41B8" w:rsidRPr="00D941B8" w14:paraId="7F20B67F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786" w14:textId="77777777" w:rsidR="00D941B8" w:rsidRPr="007932EF" w:rsidRDefault="00D941B8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8D1F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89 (25.4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600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0 (26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2BD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264949A7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1E2C" w14:textId="77777777" w:rsidR="00D941B8" w:rsidRPr="007932EF" w:rsidRDefault="00D941B8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785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76 (61.4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BD7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89 (59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122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68CFF3AB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D44" w14:textId="77777777" w:rsidR="00D941B8" w:rsidRPr="007932EF" w:rsidRDefault="00D941B8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D9F3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34 (12.7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225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3 (14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19A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56C9EFEC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634" w14:textId="4C0AF071" w:rsidR="00D941B8" w:rsidRPr="007932EF" w:rsidRDefault="000722E4" w:rsidP="007932E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EC3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 (0.5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FAF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 (0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52D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41B8" w:rsidRPr="00D941B8" w14:paraId="0B0F9513" w14:textId="77777777" w:rsidTr="00D941B8">
        <w:trPr>
          <w:trHeight w:val="345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540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wnsend deprivation index </w:t>
            </w:r>
            <w:proofErr w:type="spellStart"/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intile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CD09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±1.5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25E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±1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0A8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41B8" w:rsidRPr="00D941B8" w14:paraId="5CD88997" w14:textId="77777777" w:rsidTr="00D941B8">
        <w:trPr>
          <w:trHeight w:val="345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DC9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at recruitment (kg/m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D941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797" w14:textId="77777777" w:rsidR="00D941B8" w:rsidRPr="00D941B8" w:rsidRDefault="00D941B8" w:rsidP="00D941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12A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2C6" w14:textId="77777777" w:rsidR="00D941B8" w:rsidRPr="00D941B8" w:rsidRDefault="00D941B8" w:rsidP="00D94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722E4" w:rsidRPr="00D941B8" w14:paraId="42695C54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085" w14:textId="16359222" w:rsidR="000722E4" w:rsidRPr="00D941B8" w:rsidRDefault="000722E4" w:rsidP="000722E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6EB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 (0.7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EBB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 (0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8BD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22E4" w:rsidRPr="00D941B8" w14:paraId="1807C20A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20C" w14:textId="0159A3C7" w:rsidR="000722E4" w:rsidRPr="00D941B8" w:rsidRDefault="000722E4" w:rsidP="000722E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  <w:r w:rsidRPr="00173B6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D6E7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96 (41.5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F04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08 (38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0CA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22E4" w:rsidRPr="00D941B8" w14:paraId="527B1321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623" w14:textId="1FE247F8" w:rsidR="000722E4" w:rsidRPr="00D941B8" w:rsidRDefault="000722E4" w:rsidP="000722E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173B6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8DF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65 (36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C1B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28 (36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A29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22E4" w:rsidRPr="00D941B8" w14:paraId="4224E00F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9D4" w14:textId="77B4A612" w:rsidR="000722E4" w:rsidRPr="00D941B8" w:rsidRDefault="000722E4" w:rsidP="000722E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8FC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7 (20.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5C3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67 (2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7FD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22E4" w:rsidRPr="00D941B8" w14:paraId="3C0D9C04" w14:textId="77777777" w:rsidTr="00D941B8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6F8D" w14:textId="7B3718F9" w:rsidR="000722E4" w:rsidRPr="00D941B8" w:rsidRDefault="000722E4" w:rsidP="000722E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1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2E5D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0.1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7A430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 (1.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AFC3" w14:textId="77777777" w:rsidR="000722E4" w:rsidRPr="00D941B8" w:rsidRDefault="000722E4" w:rsidP="00072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1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C1635A9" w14:textId="77777777" w:rsidR="00670E95" w:rsidRPr="004C5B9C" w:rsidRDefault="00670E95" w:rsidP="00670E9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F3B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C5B9C">
        <w:rPr>
          <w:rFonts w:ascii="Times New Roman" w:hAnsi="Times New Roman" w:cs="Times New Roman"/>
          <w:sz w:val="24"/>
          <w:szCs w:val="24"/>
        </w:rPr>
        <w:t xml:space="preserve"> Other includes any races or ethnicities not specifically categorized.</w:t>
      </w:r>
    </w:p>
    <w:p w14:paraId="0B157C53" w14:textId="77777777" w:rsidR="00670E95" w:rsidRPr="004C5B9C" w:rsidRDefault="00670E95" w:rsidP="00670E95">
      <w:pPr>
        <w:jc w:val="left"/>
        <w:rPr>
          <w:rFonts w:ascii="Times New Roman" w:hAnsi="Times New Roman" w:cs="Times New Roman"/>
          <w:sz w:val="24"/>
          <w:szCs w:val="24"/>
        </w:rPr>
      </w:pPr>
      <w:r w:rsidRPr="002F3B8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C5B9C">
        <w:rPr>
          <w:rFonts w:ascii="Times New Roman" w:hAnsi="Times New Roman" w:cs="Times New Roman"/>
          <w:sz w:val="24"/>
          <w:szCs w:val="24"/>
        </w:rPr>
        <w:t xml:space="preserve"> Educational attainment was categorized into three levels: high, defined as holding a college or university degree; intermediate, which includes advanced (A/AS) levels or equivalent, ordinary (O) level, general certificate of secondary education, or equivalent qualifications—corresponding to grades 6–12 in the US education system, where O-level is equivalent to middle school (grades 6–8) and A/AS-level corresponds to high school (grades 9–12); and low, referring to individuals without any of the aforementioned qualifications.</w:t>
      </w:r>
    </w:p>
    <w:p w14:paraId="524F2D28" w14:textId="77777777" w:rsidR="00670E95" w:rsidRPr="004C5B9C" w:rsidRDefault="00670E95" w:rsidP="00670E95">
      <w:pPr>
        <w:jc w:val="left"/>
        <w:rPr>
          <w:rFonts w:ascii="Times New Roman" w:hAnsi="Times New Roman" w:cs="Times New Roman"/>
          <w:sz w:val="24"/>
          <w:szCs w:val="24"/>
        </w:rPr>
      </w:pPr>
      <w:r w:rsidRPr="002F3B83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4C5B9C">
        <w:rPr>
          <w:rFonts w:ascii="Times New Roman" w:hAnsi="Times New Roman" w:cs="Times New Roman"/>
          <w:sz w:val="24"/>
          <w:szCs w:val="24"/>
        </w:rPr>
        <w:t>The Townsend Deprivation Index is a measure of socioeconomic status, where 0 represents the mean value for an area, positive values indicate lower socioeconomic status, and negative values indicate higher socioeconomic status.</w:t>
      </w:r>
    </w:p>
    <w:p w14:paraId="4284296E" w14:textId="77777777" w:rsidR="00670E95" w:rsidRPr="004C5B9C" w:rsidRDefault="00670E95" w:rsidP="00670E95">
      <w:pPr>
        <w:jc w:val="left"/>
        <w:rPr>
          <w:rFonts w:ascii="Times New Roman" w:hAnsi="Times New Roman" w:cs="Times New Roman"/>
          <w:sz w:val="24"/>
          <w:szCs w:val="24"/>
        </w:rPr>
      </w:pPr>
      <w:r w:rsidRPr="002F3B83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4C5B9C">
        <w:rPr>
          <w:rFonts w:ascii="Times New Roman" w:hAnsi="Times New Roman" w:cs="Times New Roman"/>
          <w:sz w:val="24"/>
          <w:szCs w:val="24"/>
        </w:rPr>
        <w:t>Body mass index was calculated as body weight in kilogram divided by squared of height in meter.</w:t>
      </w:r>
    </w:p>
    <w:p w14:paraId="2508DE3B" w14:textId="3939B9DF" w:rsidR="004A21A8" w:rsidRDefault="004A21A8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769C7A26" w14:textId="6C06F159" w:rsidR="000722E4" w:rsidRDefault="000722E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640FA47C" w14:textId="47260762" w:rsidR="000722E4" w:rsidRDefault="000722E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18F60861" w14:textId="31AC398C" w:rsidR="000722E4" w:rsidRDefault="000722E4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B441234" w14:textId="411CE3FA" w:rsidR="00C75245" w:rsidRDefault="00C75245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C62C1D2" w14:textId="43B23A27" w:rsidR="00A378DC" w:rsidRDefault="00A378DC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276DD218" w14:textId="3B21BA16" w:rsidR="00A378DC" w:rsidRDefault="00A378DC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17ECAFE4" w14:textId="6E2485C2" w:rsidR="00A378DC" w:rsidRDefault="00A378DC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0A2C4BB5" w14:textId="60610557" w:rsidR="00A378DC" w:rsidRDefault="00A378DC" w:rsidP="00003C74">
      <w:pPr>
        <w:jc w:val="left"/>
        <w:rPr>
          <w:rFonts w:ascii="Times New Roman" w:hAnsi="Times New Roman" w:cs="Times New Roman"/>
          <w:b/>
          <w:sz w:val="24"/>
        </w:rPr>
      </w:pPr>
    </w:p>
    <w:p w14:paraId="56374701" w14:textId="3CDC0FE3" w:rsidR="00A378DC" w:rsidRDefault="00A378DC" w:rsidP="00A378DC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9.</w:t>
      </w:r>
      <w:r w:rsidRPr="001B4FC1">
        <w:rPr>
          <w:rFonts w:ascii="Times New Roman" w:hAnsi="Times New Roman" w:cs="Times New Roman"/>
          <w:b/>
          <w:sz w:val="24"/>
        </w:rPr>
        <w:t xml:space="preserve"> Associations of pregnancy history with biological age and biological age acceleration, with </w:t>
      </w:r>
      <w:r>
        <w:rPr>
          <w:rFonts w:ascii="Times New Roman" w:hAnsi="Times New Roman" w:cs="Times New Roman"/>
          <w:b/>
          <w:sz w:val="24"/>
        </w:rPr>
        <w:t>adjustment for gestational</w:t>
      </w:r>
      <w:r w:rsidRPr="00A378DC">
        <w:rPr>
          <w:rFonts w:ascii="Times New Roman" w:hAnsi="Times New Roman" w:cs="Times New Roman"/>
          <w:b/>
          <w:sz w:val="24"/>
        </w:rPr>
        <w:t xml:space="preserve"> diabetes</w:t>
      </w:r>
      <w:r w:rsidR="00C32DAD" w:rsidRPr="00C32DAD">
        <w:t xml:space="preserve"> </w:t>
      </w:r>
      <w:r w:rsidR="00C32DAD" w:rsidRPr="00C32DAD">
        <w:rPr>
          <w:rFonts w:ascii="Times New Roman" w:hAnsi="Times New Roman" w:cs="Times New Roman"/>
          <w:b/>
          <w:sz w:val="24"/>
        </w:rPr>
        <w:t>mellitus</w:t>
      </w:r>
      <w:r>
        <w:rPr>
          <w:rFonts w:ascii="Times New Roman" w:hAnsi="Times New Roman" w:cs="Times New Roman"/>
          <w:b/>
          <w:sz w:val="24"/>
        </w:rPr>
        <w:t xml:space="preserve">, hypertensive disorders of pregnancy, and </w:t>
      </w:r>
      <w:r w:rsidRPr="00A378DC">
        <w:rPr>
          <w:rFonts w:ascii="Times New Roman" w:hAnsi="Times New Roman" w:cs="Times New Roman"/>
          <w:b/>
          <w:sz w:val="24"/>
        </w:rPr>
        <w:t>hormone replacement therapy</w:t>
      </w:r>
    </w:p>
    <w:tbl>
      <w:tblPr>
        <w:tblW w:w="6509" w:type="pct"/>
        <w:tblInd w:w="-1250" w:type="dxa"/>
        <w:tblLook w:val="04A0" w:firstRow="1" w:lastRow="0" w:firstColumn="1" w:lastColumn="0" w:noHBand="0" w:noVBand="1"/>
      </w:tblPr>
      <w:tblGrid>
        <w:gridCol w:w="1862"/>
        <w:gridCol w:w="2233"/>
        <w:gridCol w:w="2233"/>
        <w:gridCol w:w="2234"/>
        <w:gridCol w:w="2251"/>
      </w:tblGrid>
      <w:tr w:rsidR="00A378DC" w:rsidRPr="001B4FC1" w14:paraId="0F919E4E" w14:textId="77777777" w:rsidTr="00A747AB">
        <w:trPr>
          <w:trHeight w:val="268"/>
        </w:trPr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CBE1" w14:textId="77777777" w:rsidR="00A378DC" w:rsidRPr="001B4FC1" w:rsidRDefault="00A378DC" w:rsidP="00A74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3A66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35B8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A571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 BA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B279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Age</w:t>
            </w:r>
            <w:proofErr w:type="spellEnd"/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eleration</w:t>
            </w:r>
          </w:p>
        </w:tc>
      </w:tr>
      <w:tr w:rsidR="00A378DC" w:rsidRPr="001B4FC1" w14:paraId="44692A10" w14:textId="77777777" w:rsidTr="00A747AB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C16" w14:textId="77777777" w:rsidR="00A378DC" w:rsidRPr="001B4FC1" w:rsidRDefault="00A378DC" w:rsidP="00A74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61B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9E8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291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71BD" w14:textId="77777777" w:rsidR="00A378DC" w:rsidRPr="001B4FC1" w:rsidRDefault="00A378DC" w:rsidP="00A7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378DC" w:rsidRPr="001B4FC1" w14:paraId="2D9F05EE" w14:textId="77777777" w:rsidTr="00A747AB">
        <w:trPr>
          <w:trHeight w:val="268"/>
        </w:trPr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8FD1" w14:textId="77777777" w:rsidR="00A378DC" w:rsidRPr="001B4FC1" w:rsidRDefault="00A378DC" w:rsidP="00A74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pregnanc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FCE5" w14:textId="2954C691" w:rsidR="00A378DC" w:rsidRPr="001B4FC1" w:rsidRDefault="00A378DC" w:rsidP="00A648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6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8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3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D155" w14:textId="1367C269" w:rsidR="00A378DC" w:rsidRPr="001B4FC1" w:rsidRDefault="00A378DC" w:rsidP="00A648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 (-0.093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6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722F" w14:textId="57B7E122" w:rsidR="00A378DC" w:rsidRPr="001B4FC1" w:rsidRDefault="00A378DC" w:rsidP="00A648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 w:rsidR="00A648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59C7" w14:textId="0E74BF50" w:rsidR="00A378DC" w:rsidRPr="001B4FC1" w:rsidRDefault="00A378DC" w:rsidP="00A064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A064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A064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 w:rsidR="00A064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  <w:r w:rsidRPr="001B4F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48B33EBF" w14:textId="77777777" w:rsidR="00A378DC" w:rsidRPr="004C5B9C" w:rsidRDefault="00A378DC" w:rsidP="00A378DC">
      <w:pPr>
        <w:jc w:val="left"/>
        <w:rPr>
          <w:rFonts w:ascii="Times New Roman" w:hAnsi="Times New Roman" w:cs="Times New Roman"/>
          <w:sz w:val="24"/>
          <w:szCs w:val="24"/>
        </w:rPr>
      </w:pPr>
      <w:r w:rsidRPr="007B634A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0B2137">
        <w:rPr>
          <w:rFonts w:ascii="Times New Roman" w:hAnsi="Times New Roman" w:cs="Times New Roman"/>
          <w:sz w:val="24"/>
          <w:szCs w:val="24"/>
        </w:rPr>
        <w:t>regression coefficients with their corresponding 9</w:t>
      </w:r>
      <w:r>
        <w:rPr>
          <w:rFonts w:ascii="Times New Roman" w:hAnsi="Times New Roman" w:cs="Times New Roman"/>
          <w:sz w:val="24"/>
          <w:szCs w:val="24"/>
        </w:rPr>
        <w:t>5% confidence intervals</w:t>
      </w:r>
      <w:r w:rsidRPr="007B634A">
        <w:rPr>
          <w:rFonts w:ascii="Times New Roman" w:hAnsi="Times New Roman" w:cs="Times New Roman"/>
          <w:sz w:val="24"/>
          <w:szCs w:val="24"/>
        </w:rPr>
        <w:t>.</w:t>
      </w:r>
    </w:p>
    <w:p w14:paraId="660EC112" w14:textId="246C2123" w:rsidR="00A378DC" w:rsidRDefault="00622823" w:rsidP="00A378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378DC" w:rsidRPr="000B2137">
        <w:rPr>
          <w:rFonts w:ascii="Times New Roman" w:hAnsi="Times New Roman" w:cs="Times New Roman"/>
          <w:sz w:val="24"/>
          <w:szCs w:val="24"/>
        </w:rPr>
        <w:t xml:space="preserve">djusted for chronological age, race and ethnicity, educational level, BMI, </w:t>
      </w:r>
      <w:r w:rsidR="00A378DC" w:rsidRPr="004969A6">
        <w:rPr>
          <w:rFonts w:ascii="Times New Roman" w:hAnsi="Times New Roman" w:cs="Times New Roman"/>
          <w:sz w:val="24"/>
          <w:szCs w:val="24"/>
        </w:rPr>
        <w:t>Townsend deprivation index</w:t>
      </w:r>
      <w:r>
        <w:rPr>
          <w:rFonts w:ascii="Times New Roman" w:hAnsi="Times New Roman" w:cs="Times New Roman"/>
          <w:sz w:val="24"/>
          <w:szCs w:val="24"/>
        </w:rPr>
        <w:t>,</w:t>
      </w:r>
      <w:r w:rsidR="00A378DC" w:rsidRPr="000B2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78DC" w:rsidRPr="004969A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="00A378DC" w:rsidRPr="004969A6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,</w:t>
      </w:r>
      <w:r w:rsidR="00A378DC" w:rsidRPr="000B2137">
        <w:rPr>
          <w:rFonts w:ascii="Times New Roman" w:hAnsi="Times New Roman" w:cs="Times New Roman"/>
          <w:sz w:val="24"/>
          <w:szCs w:val="24"/>
        </w:rPr>
        <w:t xml:space="preserve"> li</w:t>
      </w:r>
      <w:r w:rsidR="00A378DC">
        <w:rPr>
          <w:rFonts w:ascii="Times New Roman" w:hAnsi="Times New Roman" w:cs="Times New Roman"/>
          <w:sz w:val="24"/>
          <w:szCs w:val="24"/>
        </w:rPr>
        <w:t>festyle scor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22823">
        <w:rPr>
          <w:rFonts w:ascii="Times New Roman" w:hAnsi="Times New Roman" w:cs="Times New Roman"/>
          <w:sz w:val="24"/>
          <w:szCs w:val="24"/>
        </w:rPr>
        <w:t>gestational diabetes</w:t>
      </w:r>
      <w:r w:rsidR="00C32DAD" w:rsidRPr="00C32DAD">
        <w:t xml:space="preserve"> </w:t>
      </w:r>
      <w:r w:rsidR="00C32DAD" w:rsidRPr="00C32DAD">
        <w:rPr>
          <w:rFonts w:ascii="Times New Roman" w:hAnsi="Times New Roman" w:cs="Times New Roman"/>
          <w:sz w:val="24"/>
          <w:szCs w:val="24"/>
        </w:rPr>
        <w:t>mellitus</w:t>
      </w:r>
      <w:r w:rsidRPr="00622823">
        <w:rPr>
          <w:rFonts w:ascii="Times New Roman" w:hAnsi="Times New Roman" w:cs="Times New Roman"/>
          <w:sz w:val="24"/>
          <w:szCs w:val="24"/>
        </w:rPr>
        <w:t>, hypertensive disorders of pregnancy, and hormone replacement 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16C95A" w14:textId="77777777" w:rsidR="00A378DC" w:rsidRPr="00C32DAD" w:rsidRDefault="00A378DC" w:rsidP="00003C74">
      <w:pPr>
        <w:jc w:val="left"/>
        <w:rPr>
          <w:rFonts w:ascii="Times New Roman" w:hAnsi="Times New Roman" w:cs="Times New Roman"/>
          <w:b/>
          <w:sz w:val="24"/>
        </w:rPr>
      </w:pPr>
    </w:p>
    <w:sectPr w:rsidR="00A378DC" w:rsidRPr="00C32DAD" w:rsidSect="00892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B7"/>
    <w:rsid w:val="00003C74"/>
    <w:rsid w:val="000207E2"/>
    <w:rsid w:val="00053773"/>
    <w:rsid w:val="00057641"/>
    <w:rsid w:val="000722E4"/>
    <w:rsid w:val="000A0995"/>
    <w:rsid w:val="000C5584"/>
    <w:rsid w:val="000D033D"/>
    <w:rsid w:val="000F1831"/>
    <w:rsid w:val="00105306"/>
    <w:rsid w:val="0018730F"/>
    <w:rsid w:val="001879EE"/>
    <w:rsid w:val="001B4FC1"/>
    <w:rsid w:val="002528DB"/>
    <w:rsid w:val="002F3B83"/>
    <w:rsid w:val="00307671"/>
    <w:rsid w:val="00320717"/>
    <w:rsid w:val="003358A9"/>
    <w:rsid w:val="00340432"/>
    <w:rsid w:val="00382BB7"/>
    <w:rsid w:val="00452EC2"/>
    <w:rsid w:val="004564EC"/>
    <w:rsid w:val="004A21A8"/>
    <w:rsid w:val="004B37C1"/>
    <w:rsid w:val="004C306B"/>
    <w:rsid w:val="004F4C6E"/>
    <w:rsid w:val="0052697E"/>
    <w:rsid w:val="00535823"/>
    <w:rsid w:val="005759E4"/>
    <w:rsid w:val="005C2102"/>
    <w:rsid w:val="005E5A7A"/>
    <w:rsid w:val="0060153F"/>
    <w:rsid w:val="00622823"/>
    <w:rsid w:val="0064694E"/>
    <w:rsid w:val="00646F24"/>
    <w:rsid w:val="00670E95"/>
    <w:rsid w:val="006F66C1"/>
    <w:rsid w:val="007932EF"/>
    <w:rsid w:val="0079585E"/>
    <w:rsid w:val="00853BE4"/>
    <w:rsid w:val="00892869"/>
    <w:rsid w:val="008A0F77"/>
    <w:rsid w:val="008A1202"/>
    <w:rsid w:val="008C1E5D"/>
    <w:rsid w:val="00932802"/>
    <w:rsid w:val="00957B03"/>
    <w:rsid w:val="00994122"/>
    <w:rsid w:val="009B49D3"/>
    <w:rsid w:val="009E112B"/>
    <w:rsid w:val="00A06473"/>
    <w:rsid w:val="00A378DC"/>
    <w:rsid w:val="00A40F4E"/>
    <w:rsid w:val="00A6485C"/>
    <w:rsid w:val="00A93256"/>
    <w:rsid w:val="00AA0FE7"/>
    <w:rsid w:val="00AB0872"/>
    <w:rsid w:val="00AC1FD3"/>
    <w:rsid w:val="00B374DF"/>
    <w:rsid w:val="00B51150"/>
    <w:rsid w:val="00BC30FA"/>
    <w:rsid w:val="00C01DE9"/>
    <w:rsid w:val="00C21629"/>
    <w:rsid w:val="00C32DAD"/>
    <w:rsid w:val="00C57B24"/>
    <w:rsid w:val="00C75245"/>
    <w:rsid w:val="00CE2F33"/>
    <w:rsid w:val="00CE7256"/>
    <w:rsid w:val="00D0221F"/>
    <w:rsid w:val="00D941B8"/>
    <w:rsid w:val="00D95F84"/>
    <w:rsid w:val="00E16FD4"/>
    <w:rsid w:val="00E23EDF"/>
    <w:rsid w:val="00E71069"/>
    <w:rsid w:val="00E72C46"/>
    <w:rsid w:val="00ED594B"/>
    <w:rsid w:val="00EF42F3"/>
    <w:rsid w:val="00EF7586"/>
    <w:rsid w:val="00F041B4"/>
    <w:rsid w:val="00F50042"/>
    <w:rsid w:val="00F82B6B"/>
    <w:rsid w:val="00F906FC"/>
    <w:rsid w:val="00FC30AE"/>
    <w:rsid w:val="00FC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D139"/>
  <w15:chartTrackingRefBased/>
  <w15:docId w15:val="{69119A45-3520-4528-BACF-8B37F26B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2B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B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BB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BB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BB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B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B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B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2BB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2BB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2BB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2BB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2BB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2BB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2B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2B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2B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2B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2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B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2B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2B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2B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2B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2BB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2BB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2BB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82BB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0</Pages>
  <Words>1661</Words>
  <Characters>9472</Characters>
  <Application>Microsoft Office Word</Application>
  <DocSecurity>0</DocSecurity>
  <Lines>78</Lines>
  <Paragraphs>22</Paragraphs>
  <ScaleCrop>false</ScaleCrop>
  <Company>Microsoft</Company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PC</cp:lastModifiedBy>
  <cp:revision>82</cp:revision>
  <dcterms:created xsi:type="dcterms:W3CDTF">2025-02-13T00:38:00Z</dcterms:created>
  <dcterms:modified xsi:type="dcterms:W3CDTF">2026-01-13T02:59:00Z</dcterms:modified>
</cp:coreProperties>
</file>